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E32F2" w14:textId="77777777" w:rsidR="001C0CA8" w:rsidRPr="00EB7104" w:rsidRDefault="001C0CA8" w:rsidP="00842CD3">
      <w:pPr>
        <w:spacing w:before="240" w:after="240"/>
        <w:jc w:val="both"/>
        <w:rPr>
          <w:b/>
          <w:caps/>
        </w:rPr>
      </w:pPr>
      <w:r w:rsidRPr="00EB7104">
        <w:rPr>
          <w:b/>
          <w:caps/>
        </w:rPr>
        <w:t>TABLES</w:t>
      </w:r>
    </w:p>
    <w:p w14:paraId="1A352391" w14:textId="6A335F7C" w:rsidR="009576CE" w:rsidRPr="00EB7104" w:rsidRDefault="001C0CA8" w:rsidP="00AE40F7">
      <w:pPr>
        <w:spacing w:after="240"/>
        <w:jc w:val="both"/>
      </w:pPr>
      <w:r w:rsidRPr="00EB7104">
        <w:rPr>
          <w:b/>
        </w:rPr>
        <w:t>Table</w:t>
      </w:r>
      <w:r w:rsidR="00D76359">
        <w:rPr>
          <w:b/>
        </w:rPr>
        <w:t xml:space="preserve"> Supplementary </w:t>
      </w:r>
      <w:r w:rsidRPr="00EB7104">
        <w:rPr>
          <w:b/>
        </w:rPr>
        <w:t xml:space="preserve">1. Effect of immunosuppressive drugs on the expression of NK cell markers and receptors. </w:t>
      </w:r>
      <w:r w:rsidRPr="00EB7104">
        <w:t>PBMC were incubated with or withou</w:t>
      </w:r>
      <w:r w:rsidR="00706953" w:rsidRPr="00EB7104">
        <w:t>t 50U/ml IL2 (control); with 50</w:t>
      </w:r>
      <w:r w:rsidRPr="00EB7104">
        <w:t xml:space="preserve">U/l IL2 </w:t>
      </w:r>
      <w:r w:rsidR="002965A7">
        <w:t>plus</w:t>
      </w:r>
      <w:r w:rsidR="002965A7" w:rsidRPr="00EB7104">
        <w:t xml:space="preserve"> </w:t>
      </w:r>
      <w:r w:rsidRPr="00EB7104">
        <w:t>CsA (0.1μg/ml), TAC (0.01μg/ml), MPA (5μg/ml), EVE (0.01μg/ml), or MePRD (0.5μg/ml) for 24h. NK cell marker and receptor expression was analyzed by FACS. Data are shown as mean</w:t>
      </w:r>
      <w:r w:rsidR="00B82F5A" w:rsidRPr="00EB7104">
        <w:t xml:space="preserve"> </w:t>
      </w:r>
      <w:r w:rsidRPr="00EB7104">
        <w:t>±</w:t>
      </w:r>
      <w:r w:rsidR="00B82F5A" w:rsidRPr="00EB7104">
        <w:t xml:space="preserve"> </w:t>
      </w:r>
      <w:r w:rsidRPr="00EB7104">
        <w:t xml:space="preserve">SD of 6 (for CD25, CD54, CD69 and </w:t>
      </w:r>
      <w:r w:rsidR="006127CA" w:rsidRPr="00EB7104">
        <w:t>CD16A</w:t>
      </w:r>
      <w:r w:rsidRPr="00EB7104">
        <w:t>) or 3 independent experiments</w:t>
      </w:r>
      <w:r w:rsidR="00A955F8" w:rsidRPr="00EB7104">
        <w:t xml:space="preserve"> using different donors</w:t>
      </w:r>
      <w:r w:rsidRPr="00EB7104">
        <w:t xml:space="preserve">. ANOVA with Dunnett's Multiple Comparison Test as post-test was used. </w:t>
      </w:r>
      <w:r w:rsidRPr="00EB7104">
        <w:rPr>
          <w:i/>
        </w:rPr>
        <w:t xml:space="preserve">p </w:t>
      </w:r>
      <w:r w:rsidRPr="00EB7104">
        <w:t>values with statistical significance are indicated by * and † symbols for % positive cells and MFIR, respectively; not statistically significant is indicated by (-).</w:t>
      </w:r>
      <w:bookmarkStart w:id="0" w:name="_MON_1525096759"/>
      <w:bookmarkStart w:id="1" w:name="_MON_1525096794"/>
      <w:bookmarkStart w:id="2" w:name="_MON_1525096817"/>
      <w:bookmarkStart w:id="3" w:name="_MON_1525096874"/>
      <w:bookmarkStart w:id="4" w:name="_MON_1525096947"/>
      <w:bookmarkStart w:id="5" w:name="_MON_1525096965"/>
      <w:bookmarkStart w:id="6" w:name="_MON_1525097230"/>
      <w:bookmarkStart w:id="7" w:name="_MON_1525096440"/>
      <w:bookmarkStart w:id="8" w:name="_MON_1576577401"/>
      <w:bookmarkStart w:id="9" w:name="_MON_1576577432"/>
      <w:bookmarkStart w:id="10" w:name="_MON_1576577482"/>
      <w:bookmarkStart w:id="11" w:name="_MON_1576577568"/>
      <w:bookmarkStart w:id="12" w:name="_MON_1576577587"/>
      <w:bookmarkStart w:id="13" w:name="_MON_1525096445"/>
      <w:bookmarkStart w:id="14" w:name="_MON_1525096468"/>
      <w:bookmarkStart w:id="15" w:name="_MON_1525096500"/>
      <w:bookmarkStart w:id="16" w:name="_MON_1525096527"/>
      <w:bookmarkStart w:id="17" w:name="_MON_1525096538"/>
      <w:bookmarkStart w:id="18" w:name="_MON_1525096559"/>
      <w:bookmarkStart w:id="19" w:name="_MON_1525096602"/>
      <w:bookmarkStart w:id="20" w:name="_MON_1525096658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bookmarkStart w:id="21" w:name="_GoBack"/>
    <w:bookmarkStart w:id="22" w:name="_MON_1525096705"/>
    <w:bookmarkEnd w:id="22"/>
    <w:p w14:paraId="6B6CDC72" w14:textId="3D0CC629" w:rsidR="006E662E" w:rsidRPr="00EB7104" w:rsidRDefault="00456D72" w:rsidP="00D76359">
      <w:pPr>
        <w:ind w:left="-284"/>
        <w:jc w:val="both"/>
        <w:rPr>
          <w:b/>
          <w:caps/>
        </w:rPr>
      </w:pPr>
      <w:r w:rsidRPr="00EB7104">
        <w:object w:dxaOrig="13602" w:dyaOrig="4974" w14:anchorId="4A51F0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0.3pt;height:248.3pt" o:ole="">
            <v:imagedata r:id="rId8" o:title=""/>
          </v:shape>
          <o:OLEObject Type="Embed" ProgID="Word.Document.12" ShapeID="_x0000_i1025" DrawAspect="Content" ObjectID="_1606821730" r:id="rId9">
            <o:FieldCodes>\s</o:FieldCodes>
          </o:OLEObject>
        </w:object>
      </w:r>
      <w:bookmarkEnd w:id="21"/>
    </w:p>
    <w:sectPr w:rsidR="006E662E" w:rsidRPr="00EB7104" w:rsidSect="00D76359">
      <w:footerReference w:type="default" r:id="rId10"/>
      <w:pgSz w:w="15840" w:h="12240" w:orient="landscape"/>
      <w:pgMar w:top="1440" w:right="1134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92461" w14:textId="77777777" w:rsidR="009F28CF" w:rsidRDefault="009F28CF" w:rsidP="00C33999">
      <w:r>
        <w:separator/>
      </w:r>
    </w:p>
  </w:endnote>
  <w:endnote w:type="continuationSeparator" w:id="0">
    <w:p w14:paraId="0E3F4D4A" w14:textId="77777777" w:rsidR="009F28CF" w:rsidRDefault="009F28CF" w:rsidP="00C33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08922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C554EEA" w14:textId="03ED14EB" w:rsidR="009F28CF" w:rsidRPr="00842CD3" w:rsidRDefault="009F28CF">
        <w:pPr>
          <w:pStyle w:val="Footer"/>
          <w:jc w:val="right"/>
          <w:rPr>
            <w:rFonts w:ascii="Times New Roman" w:hAnsi="Times New Roman" w:cs="Times New Roman"/>
          </w:rPr>
        </w:pPr>
        <w:r w:rsidRPr="00842CD3">
          <w:rPr>
            <w:rFonts w:ascii="Times New Roman" w:hAnsi="Times New Roman" w:cs="Times New Roman"/>
          </w:rPr>
          <w:fldChar w:fldCharType="begin"/>
        </w:r>
        <w:r w:rsidRPr="00842CD3">
          <w:rPr>
            <w:rFonts w:ascii="Times New Roman" w:hAnsi="Times New Roman" w:cs="Times New Roman"/>
          </w:rPr>
          <w:instrText xml:space="preserve"> PAGE   \* MERGEFORMAT </w:instrText>
        </w:r>
        <w:r w:rsidRPr="00842CD3">
          <w:rPr>
            <w:rFonts w:ascii="Times New Roman" w:hAnsi="Times New Roman" w:cs="Times New Roman"/>
          </w:rPr>
          <w:fldChar w:fldCharType="separate"/>
        </w:r>
        <w:r w:rsidR="00D76359">
          <w:rPr>
            <w:rFonts w:ascii="Times New Roman" w:hAnsi="Times New Roman" w:cs="Times New Roman"/>
            <w:noProof/>
          </w:rPr>
          <w:t>1</w:t>
        </w:r>
        <w:r w:rsidRPr="00842CD3">
          <w:rPr>
            <w:rFonts w:ascii="Times New Roman" w:hAnsi="Times New Roman" w:cs="Times New Roman"/>
          </w:rPr>
          <w:fldChar w:fldCharType="end"/>
        </w:r>
      </w:p>
    </w:sdtContent>
  </w:sdt>
  <w:p w14:paraId="4FC15E5E" w14:textId="77777777" w:rsidR="009F28CF" w:rsidRDefault="009F28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8B03A" w14:textId="77777777" w:rsidR="009F28CF" w:rsidRDefault="009F28CF" w:rsidP="00C33999">
      <w:r>
        <w:separator/>
      </w:r>
    </w:p>
  </w:footnote>
  <w:footnote w:type="continuationSeparator" w:id="0">
    <w:p w14:paraId="3B312506" w14:textId="77777777" w:rsidR="009F28CF" w:rsidRDefault="009F28CF" w:rsidP="00C339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D3F94"/>
    <w:multiLevelType w:val="hybridMultilevel"/>
    <w:tmpl w:val="C71C2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F394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573" w:hanging="432"/>
      </w:pPr>
    </w:lvl>
    <w:lvl w:ilvl="1">
      <w:start w:val="1"/>
      <w:numFmt w:val="decimal"/>
      <w:pStyle w:val="Heading2"/>
      <w:lvlText w:val="%1.%2"/>
      <w:lvlJc w:val="left"/>
      <w:pPr>
        <w:ind w:left="717" w:hanging="576"/>
      </w:pPr>
    </w:lvl>
    <w:lvl w:ilvl="2">
      <w:start w:val="1"/>
      <w:numFmt w:val="decimal"/>
      <w:pStyle w:val="Heading3"/>
      <w:lvlText w:val="%1.%2.%3"/>
      <w:lvlJc w:val="left"/>
      <w:pPr>
        <w:ind w:left="861" w:hanging="720"/>
      </w:pPr>
    </w:lvl>
    <w:lvl w:ilvl="3">
      <w:start w:val="1"/>
      <w:numFmt w:val="decimal"/>
      <w:pStyle w:val="Heading4"/>
      <w:lvlText w:val="%1.%2.%3.%4"/>
      <w:lvlJc w:val="left"/>
      <w:pPr>
        <w:ind w:left="1005" w:hanging="864"/>
      </w:pPr>
    </w:lvl>
    <w:lvl w:ilvl="4">
      <w:start w:val="1"/>
      <w:numFmt w:val="decimal"/>
      <w:pStyle w:val="Heading5"/>
      <w:lvlText w:val="%1.%2.%3.%4.%5"/>
      <w:lvlJc w:val="left"/>
      <w:pPr>
        <w:ind w:left="1149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293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437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581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725" w:hanging="1584"/>
      </w:pPr>
    </w:lvl>
  </w:abstractNum>
  <w:abstractNum w:abstractNumId="2" w15:restartNumberingAfterBreak="0">
    <w:nsid w:val="3FF97B8A"/>
    <w:multiLevelType w:val="hybridMultilevel"/>
    <w:tmpl w:val="BE485912"/>
    <w:lvl w:ilvl="0" w:tplc="9ACCEFBC">
      <w:start w:val="721"/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5DCD46E5"/>
    <w:multiLevelType w:val="hybridMultilevel"/>
    <w:tmpl w:val="7ABE2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zsjC0MDM1MTAwtrRU0lEKTi0uzszPAykwNKwFAJygBd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p55xtc9sz07eavt4v50x5fvr0fsvzdrpd&quot;&gt;ISD NK cells&lt;record-ids&gt;&lt;item&gt;1&lt;/item&gt;&lt;item&gt;3&lt;/item&gt;&lt;item&gt;11&lt;/item&gt;&lt;item&gt;18&lt;/item&gt;&lt;item&gt;28&lt;/item&gt;&lt;item&gt;33&lt;/item&gt;&lt;item&gt;34&lt;/item&gt;&lt;item&gt;41&lt;/item&gt;&lt;item&gt;44&lt;/item&gt;&lt;item&gt;62&lt;/item&gt;&lt;item&gt;130&lt;/item&gt;&lt;item&gt;143&lt;/item&gt;&lt;item&gt;152&lt;/item&gt;&lt;item&gt;157&lt;/item&gt;&lt;item&gt;163&lt;/item&gt;&lt;item&gt;173&lt;/item&gt;&lt;item&gt;181&lt;/item&gt;&lt;item&gt;187&lt;/item&gt;&lt;item&gt;194&lt;/item&gt;&lt;item&gt;195&lt;/item&gt;&lt;item&gt;197&lt;/item&gt;&lt;item&gt;206&lt;/item&gt;&lt;item&gt;208&lt;/item&gt;&lt;item&gt;210&lt;/item&gt;&lt;item&gt;211&lt;/item&gt;&lt;item&gt;212&lt;/item&gt;&lt;item&gt;213&lt;/item&gt;&lt;item&gt;216&lt;/item&gt;&lt;item&gt;222&lt;/item&gt;&lt;item&gt;227&lt;/item&gt;&lt;item&gt;230&lt;/item&gt;&lt;item&gt;243&lt;/item&gt;&lt;item&gt;244&lt;/item&gt;&lt;item&gt;245&lt;/item&gt;&lt;item&gt;247&lt;/item&gt;&lt;item&gt;248&lt;/item&gt;&lt;item&gt;249&lt;/item&gt;&lt;item&gt;250&lt;/item&gt;&lt;item&gt;251&lt;/item&gt;&lt;item&gt;252&lt;/item&gt;&lt;item&gt;254&lt;/item&gt;&lt;item&gt;256&lt;/item&gt;&lt;item&gt;258&lt;/item&gt;&lt;item&gt;259&lt;/item&gt;&lt;item&gt;260&lt;/item&gt;&lt;item&gt;262&lt;/item&gt;&lt;item&gt;263&lt;/item&gt;&lt;item&gt;264&lt;/item&gt;&lt;item&gt;266&lt;/item&gt;&lt;item&gt;267&lt;/item&gt;&lt;item&gt;268&lt;/item&gt;&lt;item&gt;270&lt;/item&gt;&lt;item&gt;271&lt;/item&gt;&lt;item&gt;272&lt;/item&gt;&lt;item&gt;273&lt;/item&gt;&lt;item&gt;274&lt;/item&gt;&lt;item&gt;275&lt;/item&gt;&lt;item&gt;276&lt;/item&gt;&lt;item&gt;277&lt;/item&gt;&lt;item&gt;278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3&lt;/item&gt;&lt;item&gt;294&lt;/item&gt;&lt;item&gt;295&lt;/item&gt;&lt;item&gt;296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</w:docVars>
  <w:rsids>
    <w:rsidRoot w:val="00CB7E26"/>
    <w:rsid w:val="00001795"/>
    <w:rsid w:val="00002D1A"/>
    <w:rsid w:val="00002F0E"/>
    <w:rsid w:val="000032AF"/>
    <w:rsid w:val="000042C5"/>
    <w:rsid w:val="00004837"/>
    <w:rsid w:val="000054A7"/>
    <w:rsid w:val="0000631D"/>
    <w:rsid w:val="00007831"/>
    <w:rsid w:val="00007DB2"/>
    <w:rsid w:val="00007F6B"/>
    <w:rsid w:val="0001012F"/>
    <w:rsid w:val="00010422"/>
    <w:rsid w:val="0001215F"/>
    <w:rsid w:val="000126CB"/>
    <w:rsid w:val="000140DA"/>
    <w:rsid w:val="0001487F"/>
    <w:rsid w:val="00014A13"/>
    <w:rsid w:val="00015874"/>
    <w:rsid w:val="00015CC4"/>
    <w:rsid w:val="000177CF"/>
    <w:rsid w:val="00020721"/>
    <w:rsid w:val="00020CD1"/>
    <w:rsid w:val="000213D8"/>
    <w:rsid w:val="0002247F"/>
    <w:rsid w:val="00022F4C"/>
    <w:rsid w:val="000231F2"/>
    <w:rsid w:val="0002325B"/>
    <w:rsid w:val="00023383"/>
    <w:rsid w:val="000236F7"/>
    <w:rsid w:val="00023957"/>
    <w:rsid w:val="000251BF"/>
    <w:rsid w:val="0002527B"/>
    <w:rsid w:val="00030492"/>
    <w:rsid w:val="00031227"/>
    <w:rsid w:val="00032219"/>
    <w:rsid w:val="00033E38"/>
    <w:rsid w:val="00036796"/>
    <w:rsid w:val="00041DBB"/>
    <w:rsid w:val="00042E19"/>
    <w:rsid w:val="0004407D"/>
    <w:rsid w:val="000442F6"/>
    <w:rsid w:val="000453C7"/>
    <w:rsid w:val="00047731"/>
    <w:rsid w:val="00052A97"/>
    <w:rsid w:val="000536C9"/>
    <w:rsid w:val="00054717"/>
    <w:rsid w:val="00055675"/>
    <w:rsid w:val="00055B7F"/>
    <w:rsid w:val="000560B9"/>
    <w:rsid w:val="0006021D"/>
    <w:rsid w:val="00060A7E"/>
    <w:rsid w:val="00061741"/>
    <w:rsid w:val="00062339"/>
    <w:rsid w:val="00062860"/>
    <w:rsid w:val="00066652"/>
    <w:rsid w:val="0006693E"/>
    <w:rsid w:val="00067524"/>
    <w:rsid w:val="00072741"/>
    <w:rsid w:val="0007319C"/>
    <w:rsid w:val="000743B7"/>
    <w:rsid w:val="00075AE0"/>
    <w:rsid w:val="00075AFC"/>
    <w:rsid w:val="00076065"/>
    <w:rsid w:val="00077883"/>
    <w:rsid w:val="00077BB4"/>
    <w:rsid w:val="00080BD4"/>
    <w:rsid w:val="00081807"/>
    <w:rsid w:val="00082A81"/>
    <w:rsid w:val="00083F7A"/>
    <w:rsid w:val="000842B4"/>
    <w:rsid w:val="00084E29"/>
    <w:rsid w:val="00086974"/>
    <w:rsid w:val="00086EDC"/>
    <w:rsid w:val="00087D1F"/>
    <w:rsid w:val="00090E89"/>
    <w:rsid w:val="00091DBA"/>
    <w:rsid w:val="000922D8"/>
    <w:rsid w:val="00092736"/>
    <w:rsid w:val="00094977"/>
    <w:rsid w:val="00094A77"/>
    <w:rsid w:val="0009585F"/>
    <w:rsid w:val="00096892"/>
    <w:rsid w:val="00097A53"/>
    <w:rsid w:val="000A0DF2"/>
    <w:rsid w:val="000A362F"/>
    <w:rsid w:val="000A37DF"/>
    <w:rsid w:val="000A482C"/>
    <w:rsid w:val="000A552A"/>
    <w:rsid w:val="000A583B"/>
    <w:rsid w:val="000A6B7F"/>
    <w:rsid w:val="000A7081"/>
    <w:rsid w:val="000A7C2B"/>
    <w:rsid w:val="000A7F40"/>
    <w:rsid w:val="000B3455"/>
    <w:rsid w:val="000B371E"/>
    <w:rsid w:val="000B75F6"/>
    <w:rsid w:val="000C00F1"/>
    <w:rsid w:val="000C0EEC"/>
    <w:rsid w:val="000C3222"/>
    <w:rsid w:val="000C378A"/>
    <w:rsid w:val="000C53B7"/>
    <w:rsid w:val="000D09CA"/>
    <w:rsid w:val="000D1267"/>
    <w:rsid w:val="000D2377"/>
    <w:rsid w:val="000D4483"/>
    <w:rsid w:val="000D6520"/>
    <w:rsid w:val="000D6788"/>
    <w:rsid w:val="000D7824"/>
    <w:rsid w:val="000E14A8"/>
    <w:rsid w:val="000E1999"/>
    <w:rsid w:val="000E33D4"/>
    <w:rsid w:val="000E4584"/>
    <w:rsid w:val="000E498E"/>
    <w:rsid w:val="000E5263"/>
    <w:rsid w:val="000E6073"/>
    <w:rsid w:val="000E6FC6"/>
    <w:rsid w:val="000E6FD0"/>
    <w:rsid w:val="000F27AA"/>
    <w:rsid w:val="000F3579"/>
    <w:rsid w:val="000F38B6"/>
    <w:rsid w:val="000F44B2"/>
    <w:rsid w:val="000F64D0"/>
    <w:rsid w:val="000F78ED"/>
    <w:rsid w:val="00104520"/>
    <w:rsid w:val="00104BDC"/>
    <w:rsid w:val="00104FCE"/>
    <w:rsid w:val="00105AAF"/>
    <w:rsid w:val="00105F25"/>
    <w:rsid w:val="00107A17"/>
    <w:rsid w:val="00107EB5"/>
    <w:rsid w:val="001110F4"/>
    <w:rsid w:val="00112393"/>
    <w:rsid w:val="00113AAE"/>
    <w:rsid w:val="001152ED"/>
    <w:rsid w:val="00124D26"/>
    <w:rsid w:val="0012507D"/>
    <w:rsid w:val="00125DFA"/>
    <w:rsid w:val="00126B77"/>
    <w:rsid w:val="0012754D"/>
    <w:rsid w:val="001314F3"/>
    <w:rsid w:val="00133C39"/>
    <w:rsid w:val="00140D7D"/>
    <w:rsid w:val="00142261"/>
    <w:rsid w:val="00144354"/>
    <w:rsid w:val="001446DD"/>
    <w:rsid w:val="0014499C"/>
    <w:rsid w:val="00144F7C"/>
    <w:rsid w:val="00145646"/>
    <w:rsid w:val="001459E8"/>
    <w:rsid w:val="00145B9B"/>
    <w:rsid w:val="00146900"/>
    <w:rsid w:val="00146F82"/>
    <w:rsid w:val="00147713"/>
    <w:rsid w:val="00151802"/>
    <w:rsid w:val="00151EF8"/>
    <w:rsid w:val="00153D38"/>
    <w:rsid w:val="00153E7F"/>
    <w:rsid w:val="001556B4"/>
    <w:rsid w:val="00155C50"/>
    <w:rsid w:val="00160139"/>
    <w:rsid w:val="00160D18"/>
    <w:rsid w:val="00161480"/>
    <w:rsid w:val="001614A7"/>
    <w:rsid w:val="001626C9"/>
    <w:rsid w:val="00162E8A"/>
    <w:rsid w:val="00165A34"/>
    <w:rsid w:val="00165D11"/>
    <w:rsid w:val="00166173"/>
    <w:rsid w:val="001668BE"/>
    <w:rsid w:val="00166B17"/>
    <w:rsid w:val="00167FB5"/>
    <w:rsid w:val="001703BA"/>
    <w:rsid w:val="001709A2"/>
    <w:rsid w:val="00170B88"/>
    <w:rsid w:val="0017147F"/>
    <w:rsid w:val="00172998"/>
    <w:rsid w:val="001729AF"/>
    <w:rsid w:val="00173DCB"/>
    <w:rsid w:val="00177C0C"/>
    <w:rsid w:val="00177D2E"/>
    <w:rsid w:val="00180912"/>
    <w:rsid w:val="0018156C"/>
    <w:rsid w:val="00181E2E"/>
    <w:rsid w:val="00182567"/>
    <w:rsid w:val="00183682"/>
    <w:rsid w:val="00185BF3"/>
    <w:rsid w:val="001861FE"/>
    <w:rsid w:val="00187001"/>
    <w:rsid w:val="00187021"/>
    <w:rsid w:val="00187983"/>
    <w:rsid w:val="001901FB"/>
    <w:rsid w:val="00191342"/>
    <w:rsid w:val="00191F84"/>
    <w:rsid w:val="001922DE"/>
    <w:rsid w:val="00194CF0"/>
    <w:rsid w:val="00196669"/>
    <w:rsid w:val="00197C11"/>
    <w:rsid w:val="001A0E99"/>
    <w:rsid w:val="001A2775"/>
    <w:rsid w:val="001A2D97"/>
    <w:rsid w:val="001A3B71"/>
    <w:rsid w:val="001A431E"/>
    <w:rsid w:val="001A54BE"/>
    <w:rsid w:val="001A625B"/>
    <w:rsid w:val="001A6AAC"/>
    <w:rsid w:val="001A6EFE"/>
    <w:rsid w:val="001A7BC4"/>
    <w:rsid w:val="001B05DF"/>
    <w:rsid w:val="001B09F4"/>
    <w:rsid w:val="001B3516"/>
    <w:rsid w:val="001B39E8"/>
    <w:rsid w:val="001B5962"/>
    <w:rsid w:val="001C0CA8"/>
    <w:rsid w:val="001C1548"/>
    <w:rsid w:val="001C38BF"/>
    <w:rsid w:val="001C38E8"/>
    <w:rsid w:val="001C49CC"/>
    <w:rsid w:val="001C5C63"/>
    <w:rsid w:val="001C613E"/>
    <w:rsid w:val="001C6593"/>
    <w:rsid w:val="001D0256"/>
    <w:rsid w:val="001D089F"/>
    <w:rsid w:val="001D2A84"/>
    <w:rsid w:val="001D3721"/>
    <w:rsid w:val="001D3806"/>
    <w:rsid w:val="001D5A2C"/>
    <w:rsid w:val="001E0ACE"/>
    <w:rsid w:val="001E1192"/>
    <w:rsid w:val="001F0FDA"/>
    <w:rsid w:val="001F3AD1"/>
    <w:rsid w:val="001F4B6D"/>
    <w:rsid w:val="001F54E6"/>
    <w:rsid w:val="001F5C98"/>
    <w:rsid w:val="001F68BD"/>
    <w:rsid w:val="00202610"/>
    <w:rsid w:val="002030FD"/>
    <w:rsid w:val="00203483"/>
    <w:rsid w:val="00204315"/>
    <w:rsid w:val="00210E6D"/>
    <w:rsid w:val="002127AF"/>
    <w:rsid w:val="00216D29"/>
    <w:rsid w:val="00217DF0"/>
    <w:rsid w:val="00221CE6"/>
    <w:rsid w:val="00223294"/>
    <w:rsid w:val="00224E95"/>
    <w:rsid w:val="002269DC"/>
    <w:rsid w:val="00231564"/>
    <w:rsid w:val="00233A2B"/>
    <w:rsid w:val="00233EE0"/>
    <w:rsid w:val="002348E4"/>
    <w:rsid w:val="00235034"/>
    <w:rsid w:val="002353EF"/>
    <w:rsid w:val="00235B8A"/>
    <w:rsid w:val="00235E4D"/>
    <w:rsid w:val="00235EAA"/>
    <w:rsid w:val="00237372"/>
    <w:rsid w:val="002410F1"/>
    <w:rsid w:val="002428E8"/>
    <w:rsid w:val="002431A5"/>
    <w:rsid w:val="0024571E"/>
    <w:rsid w:val="00245792"/>
    <w:rsid w:val="002464EE"/>
    <w:rsid w:val="00247118"/>
    <w:rsid w:val="0025018F"/>
    <w:rsid w:val="0025238D"/>
    <w:rsid w:val="00252682"/>
    <w:rsid w:val="00252A2A"/>
    <w:rsid w:val="00252D81"/>
    <w:rsid w:val="0025476E"/>
    <w:rsid w:val="00254E57"/>
    <w:rsid w:val="002556D0"/>
    <w:rsid w:val="00255A17"/>
    <w:rsid w:val="00255CAA"/>
    <w:rsid w:val="00256883"/>
    <w:rsid w:val="0025698A"/>
    <w:rsid w:val="00257437"/>
    <w:rsid w:val="0026025D"/>
    <w:rsid w:val="002615CD"/>
    <w:rsid w:val="00262B62"/>
    <w:rsid w:val="0026627A"/>
    <w:rsid w:val="00266CA0"/>
    <w:rsid w:val="0026753C"/>
    <w:rsid w:val="0026789A"/>
    <w:rsid w:val="00267D65"/>
    <w:rsid w:val="00267E33"/>
    <w:rsid w:val="0027118D"/>
    <w:rsid w:val="002734C9"/>
    <w:rsid w:val="0027463D"/>
    <w:rsid w:val="00274A33"/>
    <w:rsid w:val="002753E7"/>
    <w:rsid w:val="00276386"/>
    <w:rsid w:val="0027662C"/>
    <w:rsid w:val="00276F1E"/>
    <w:rsid w:val="00280380"/>
    <w:rsid w:val="00281CC7"/>
    <w:rsid w:val="00284515"/>
    <w:rsid w:val="00285DF1"/>
    <w:rsid w:val="00287262"/>
    <w:rsid w:val="00287E4D"/>
    <w:rsid w:val="002903A7"/>
    <w:rsid w:val="00291625"/>
    <w:rsid w:val="002940FC"/>
    <w:rsid w:val="00294319"/>
    <w:rsid w:val="002944E1"/>
    <w:rsid w:val="00294567"/>
    <w:rsid w:val="00295403"/>
    <w:rsid w:val="002965A7"/>
    <w:rsid w:val="00297CA7"/>
    <w:rsid w:val="002A136B"/>
    <w:rsid w:val="002A18B6"/>
    <w:rsid w:val="002A1D69"/>
    <w:rsid w:val="002A59AF"/>
    <w:rsid w:val="002A7DB2"/>
    <w:rsid w:val="002B1DD1"/>
    <w:rsid w:val="002B3F4F"/>
    <w:rsid w:val="002B4489"/>
    <w:rsid w:val="002B6FCF"/>
    <w:rsid w:val="002B7830"/>
    <w:rsid w:val="002C02B5"/>
    <w:rsid w:val="002C02B7"/>
    <w:rsid w:val="002C0723"/>
    <w:rsid w:val="002C3B37"/>
    <w:rsid w:val="002C40DD"/>
    <w:rsid w:val="002C4236"/>
    <w:rsid w:val="002C5A89"/>
    <w:rsid w:val="002C6CFC"/>
    <w:rsid w:val="002D18AF"/>
    <w:rsid w:val="002D18E6"/>
    <w:rsid w:val="002D1FBD"/>
    <w:rsid w:val="002D2324"/>
    <w:rsid w:val="002D5E0C"/>
    <w:rsid w:val="002D61D2"/>
    <w:rsid w:val="002D7DEE"/>
    <w:rsid w:val="002E2566"/>
    <w:rsid w:val="002E389B"/>
    <w:rsid w:val="002E616F"/>
    <w:rsid w:val="002E6F86"/>
    <w:rsid w:val="002F004F"/>
    <w:rsid w:val="002F0103"/>
    <w:rsid w:val="002F191D"/>
    <w:rsid w:val="002F1B9C"/>
    <w:rsid w:val="002F22AC"/>
    <w:rsid w:val="002F62E2"/>
    <w:rsid w:val="002F6BB3"/>
    <w:rsid w:val="002F7B62"/>
    <w:rsid w:val="0030397C"/>
    <w:rsid w:val="00304851"/>
    <w:rsid w:val="003061D5"/>
    <w:rsid w:val="003100BC"/>
    <w:rsid w:val="003118A2"/>
    <w:rsid w:val="003147CF"/>
    <w:rsid w:val="00315C62"/>
    <w:rsid w:val="00315DB5"/>
    <w:rsid w:val="00316C5D"/>
    <w:rsid w:val="00316EE5"/>
    <w:rsid w:val="00317B60"/>
    <w:rsid w:val="00320177"/>
    <w:rsid w:val="00321541"/>
    <w:rsid w:val="00321A42"/>
    <w:rsid w:val="00321F00"/>
    <w:rsid w:val="003223E9"/>
    <w:rsid w:val="00323A6B"/>
    <w:rsid w:val="003263FD"/>
    <w:rsid w:val="0032736B"/>
    <w:rsid w:val="00327B5A"/>
    <w:rsid w:val="0033124B"/>
    <w:rsid w:val="00332476"/>
    <w:rsid w:val="00332960"/>
    <w:rsid w:val="00333860"/>
    <w:rsid w:val="00336195"/>
    <w:rsid w:val="00337E81"/>
    <w:rsid w:val="003401DB"/>
    <w:rsid w:val="003408D5"/>
    <w:rsid w:val="003427BE"/>
    <w:rsid w:val="00342F19"/>
    <w:rsid w:val="00343297"/>
    <w:rsid w:val="003438A2"/>
    <w:rsid w:val="00343CC2"/>
    <w:rsid w:val="003459AF"/>
    <w:rsid w:val="003459CE"/>
    <w:rsid w:val="00345F0F"/>
    <w:rsid w:val="003460EF"/>
    <w:rsid w:val="00346ACB"/>
    <w:rsid w:val="00352067"/>
    <w:rsid w:val="00352586"/>
    <w:rsid w:val="00357335"/>
    <w:rsid w:val="0035772F"/>
    <w:rsid w:val="003577C3"/>
    <w:rsid w:val="003622DA"/>
    <w:rsid w:val="00362DDC"/>
    <w:rsid w:val="00363BD9"/>
    <w:rsid w:val="00363D60"/>
    <w:rsid w:val="00365763"/>
    <w:rsid w:val="00366563"/>
    <w:rsid w:val="00367974"/>
    <w:rsid w:val="00367B8F"/>
    <w:rsid w:val="0037086E"/>
    <w:rsid w:val="00371117"/>
    <w:rsid w:val="00371C3D"/>
    <w:rsid w:val="00371C3E"/>
    <w:rsid w:val="00371E70"/>
    <w:rsid w:val="00373339"/>
    <w:rsid w:val="003737BF"/>
    <w:rsid w:val="00375B2F"/>
    <w:rsid w:val="00375FF4"/>
    <w:rsid w:val="003775E4"/>
    <w:rsid w:val="00377F51"/>
    <w:rsid w:val="00381C4D"/>
    <w:rsid w:val="00381CAA"/>
    <w:rsid w:val="00383094"/>
    <w:rsid w:val="0038334E"/>
    <w:rsid w:val="003837E5"/>
    <w:rsid w:val="00384F5E"/>
    <w:rsid w:val="003850B7"/>
    <w:rsid w:val="00385B98"/>
    <w:rsid w:val="0038610D"/>
    <w:rsid w:val="003874B5"/>
    <w:rsid w:val="00387C2E"/>
    <w:rsid w:val="0039095C"/>
    <w:rsid w:val="00391269"/>
    <w:rsid w:val="00391C23"/>
    <w:rsid w:val="003926F2"/>
    <w:rsid w:val="0039380D"/>
    <w:rsid w:val="00393F48"/>
    <w:rsid w:val="00395954"/>
    <w:rsid w:val="0039669C"/>
    <w:rsid w:val="00396DBC"/>
    <w:rsid w:val="003A148F"/>
    <w:rsid w:val="003A21FC"/>
    <w:rsid w:val="003A26B3"/>
    <w:rsid w:val="003A3633"/>
    <w:rsid w:val="003A6A6A"/>
    <w:rsid w:val="003B12E5"/>
    <w:rsid w:val="003B3B8A"/>
    <w:rsid w:val="003B7617"/>
    <w:rsid w:val="003C1015"/>
    <w:rsid w:val="003C1414"/>
    <w:rsid w:val="003C2D52"/>
    <w:rsid w:val="003C3DB5"/>
    <w:rsid w:val="003C49E8"/>
    <w:rsid w:val="003C4D75"/>
    <w:rsid w:val="003C5647"/>
    <w:rsid w:val="003C6EDF"/>
    <w:rsid w:val="003D2650"/>
    <w:rsid w:val="003D2A4C"/>
    <w:rsid w:val="003D3937"/>
    <w:rsid w:val="003D3C49"/>
    <w:rsid w:val="003D50D4"/>
    <w:rsid w:val="003D5AE2"/>
    <w:rsid w:val="003D5C69"/>
    <w:rsid w:val="003D7360"/>
    <w:rsid w:val="003E12D7"/>
    <w:rsid w:val="003E3FCE"/>
    <w:rsid w:val="003E421A"/>
    <w:rsid w:val="003E611B"/>
    <w:rsid w:val="003F1A9C"/>
    <w:rsid w:val="003F301E"/>
    <w:rsid w:val="003F3D6C"/>
    <w:rsid w:val="003F6BFF"/>
    <w:rsid w:val="003F72E9"/>
    <w:rsid w:val="003F75A1"/>
    <w:rsid w:val="00401AD7"/>
    <w:rsid w:val="00403152"/>
    <w:rsid w:val="00404989"/>
    <w:rsid w:val="004051ED"/>
    <w:rsid w:val="0040766B"/>
    <w:rsid w:val="00411361"/>
    <w:rsid w:val="004128CA"/>
    <w:rsid w:val="00413194"/>
    <w:rsid w:val="00416B7A"/>
    <w:rsid w:val="00417A68"/>
    <w:rsid w:val="00417AC7"/>
    <w:rsid w:val="00417ECF"/>
    <w:rsid w:val="004206E5"/>
    <w:rsid w:val="0042196E"/>
    <w:rsid w:val="00421A48"/>
    <w:rsid w:val="00421D02"/>
    <w:rsid w:val="004220BB"/>
    <w:rsid w:val="00422EB6"/>
    <w:rsid w:val="00424133"/>
    <w:rsid w:val="00424DDE"/>
    <w:rsid w:val="004267DD"/>
    <w:rsid w:val="00426B3D"/>
    <w:rsid w:val="0043190B"/>
    <w:rsid w:val="00432344"/>
    <w:rsid w:val="004353B4"/>
    <w:rsid w:val="00441913"/>
    <w:rsid w:val="00441B7B"/>
    <w:rsid w:val="00441F55"/>
    <w:rsid w:val="004433B8"/>
    <w:rsid w:val="00443C79"/>
    <w:rsid w:val="00444453"/>
    <w:rsid w:val="004451C8"/>
    <w:rsid w:val="00445F5A"/>
    <w:rsid w:val="0044636A"/>
    <w:rsid w:val="0045399E"/>
    <w:rsid w:val="00455552"/>
    <w:rsid w:val="00456D72"/>
    <w:rsid w:val="0046068E"/>
    <w:rsid w:val="00463FE1"/>
    <w:rsid w:val="00465631"/>
    <w:rsid w:val="00465BE9"/>
    <w:rsid w:val="0046632F"/>
    <w:rsid w:val="0046709E"/>
    <w:rsid w:val="004672C0"/>
    <w:rsid w:val="00471293"/>
    <w:rsid w:val="00472123"/>
    <w:rsid w:val="004729CD"/>
    <w:rsid w:val="00473A0D"/>
    <w:rsid w:val="00473DF7"/>
    <w:rsid w:val="00473E66"/>
    <w:rsid w:val="00476079"/>
    <w:rsid w:val="00480575"/>
    <w:rsid w:val="00481F7A"/>
    <w:rsid w:val="00484701"/>
    <w:rsid w:val="00486C38"/>
    <w:rsid w:val="00487230"/>
    <w:rsid w:val="00487E8E"/>
    <w:rsid w:val="004904FF"/>
    <w:rsid w:val="00491409"/>
    <w:rsid w:val="004927DA"/>
    <w:rsid w:val="00493367"/>
    <w:rsid w:val="004943D6"/>
    <w:rsid w:val="00496AF7"/>
    <w:rsid w:val="004A104F"/>
    <w:rsid w:val="004A1B1C"/>
    <w:rsid w:val="004A2802"/>
    <w:rsid w:val="004A3127"/>
    <w:rsid w:val="004A4568"/>
    <w:rsid w:val="004A61A4"/>
    <w:rsid w:val="004A7102"/>
    <w:rsid w:val="004B0378"/>
    <w:rsid w:val="004B0EF4"/>
    <w:rsid w:val="004B0F03"/>
    <w:rsid w:val="004B184C"/>
    <w:rsid w:val="004B23DD"/>
    <w:rsid w:val="004B2CD8"/>
    <w:rsid w:val="004B326D"/>
    <w:rsid w:val="004B3289"/>
    <w:rsid w:val="004B37B5"/>
    <w:rsid w:val="004B6C6C"/>
    <w:rsid w:val="004B6F8F"/>
    <w:rsid w:val="004B706D"/>
    <w:rsid w:val="004B784A"/>
    <w:rsid w:val="004C039C"/>
    <w:rsid w:val="004C0BEA"/>
    <w:rsid w:val="004C1166"/>
    <w:rsid w:val="004C3446"/>
    <w:rsid w:val="004D0BD7"/>
    <w:rsid w:val="004D18EF"/>
    <w:rsid w:val="004D1B17"/>
    <w:rsid w:val="004D21F4"/>
    <w:rsid w:val="004D300A"/>
    <w:rsid w:val="004D3441"/>
    <w:rsid w:val="004D57DA"/>
    <w:rsid w:val="004D5E6D"/>
    <w:rsid w:val="004D6F95"/>
    <w:rsid w:val="004E2849"/>
    <w:rsid w:val="004E2BD7"/>
    <w:rsid w:val="004E3061"/>
    <w:rsid w:val="004E41EC"/>
    <w:rsid w:val="004E588F"/>
    <w:rsid w:val="004E5E33"/>
    <w:rsid w:val="004E671A"/>
    <w:rsid w:val="004E6AE8"/>
    <w:rsid w:val="004E711A"/>
    <w:rsid w:val="004E76AA"/>
    <w:rsid w:val="004E79C2"/>
    <w:rsid w:val="004E7F5F"/>
    <w:rsid w:val="004F2F3F"/>
    <w:rsid w:val="004F52DC"/>
    <w:rsid w:val="004F5F4D"/>
    <w:rsid w:val="005002B0"/>
    <w:rsid w:val="005003FC"/>
    <w:rsid w:val="00500552"/>
    <w:rsid w:val="00500821"/>
    <w:rsid w:val="0050119F"/>
    <w:rsid w:val="00501751"/>
    <w:rsid w:val="00506297"/>
    <w:rsid w:val="005065DD"/>
    <w:rsid w:val="005065E4"/>
    <w:rsid w:val="005074BE"/>
    <w:rsid w:val="005115C8"/>
    <w:rsid w:val="00511E30"/>
    <w:rsid w:val="00511E60"/>
    <w:rsid w:val="005127FE"/>
    <w:rsid w:val="00513CCF"/>
    <w:rsid w:val="005144A8"/>
    <w:rsid w:val="005214EB"/>
    <w:rsid w:val="00523044"/>
    <w:rsid w:val="00525A43"/>
    <w:rsid w:val="005262CC"/>
    <w:rsid w:val="00526E7B"/>
    <w:rsid w:val="00527439"/>
    <w:rsid w:val="0052771B"/>
    <w:rsid w:val="00530202"/>
    <w:rsid w:val="00530903"/>
    <w:rsid w:val="0053093E"/>
    <w:rsid w:val="00530D1A"/>
    <w:rsid w:val="005325FC"/>
    <w:rsid w:val="005337A2"/>
    <w:rsid w:val="00533D9D"/>
    <w:rsid w:val="00534447"/>
    <w:rsid w:val="00534B81"/>
    <w:rsid w:val="005373DA"/>
    <w:rsid w:val="005378A6"/>
    <w:rsid w:val="00537A9F"/>
    <w:rsid w:val="005407B3"/>
    <w:rsid w:val="00541B49"/>
    <w:rsid w:val="005448A4"/>
    <w:rsid w:val="00544ECC"/>
    <w:rsid w:val="0054514B"/>
    <w:rsid w:val="00547D27"/>
    <w:rsid w:val="00551DC7"/>
    <w:rsid w:val="005529CF"/>
    <w:rsid w:val="00552D7F"/>
    <w:rsid w:val="00553357"/>
    <w:rsid w:val="00553D22"/>
    <w:rsid w:val="005545A0"/>
    <w:rsid w:val="00554994"/>
    <w:rsid w:val="00555B41"/>
    <w:rsid w:val="00560441"/>
    <w:rsid w:val="00562B6A"/>
    <w:rsid w:val="005631C0"/>
    <w:rsid w:val="0056524E"/>
    <w:rsid w:val="0056707A"/>
    <w:rsid w:val="005672DF"/>
    <w:rsid w:val="0057062E"/>
    <w:rsid w:val="0057312B"/>
    <w:rsid w:val="00576052"/>
    <w:rsid w:val="00577964"/>
    <w:rsid w:val="00580A5F"/>
    <w:rsid w:val="00581F40"/>
    <w:rsid w:val="005820EF"/>
    <w:rsid w:val="00582876"/>
    <w:rsid w:val="00583BBE"/>
    <w:rsid w:val="00584533"/>
    <w:rsid w:val="005849CC"/>
    <w:rsid w:val="00587062"/>
    <w:rsid w:val="0058718D"/>
    <w:rsid w:val="00587DA8"/>
    <w:rsid w:val="0059139A"/>
    <w:rsid w:val="005918B1"/>
    <w:rsid w:val="00592AC4"/>
    <w:rsid w:val="005A11C7"/>
    <w:rsid w:val="005A1EE4"/>
    <w:rsid w:val="005A2546"/>
    <w:rsid w:val="005A436C"/>
    <w:rsid w:val="005A50F6"/>
    <w:rsid w:val="005A5FDD"/>
    <w:rsid w:val="005A6772"/>
    <w:rsid w:val="005A7FF4"/>
    <w:rsid w:val="005B14B4"/>
    <w:rsid w:val="005B20D7"/>
    <w:rsid w:val="005B2E72"/>
    <w:rsid w:val="005B3590"/>
    <w:rsid w:val="005B6907"/>
    <w:rsid w:val="005B731B"/>
    <w:rsid w:val="005C46E7"/>
    <w:rsid w:val="005C5E2F"/>
    <w:rsid w:val="005C794C"/>
    <w:rsid w:val="005C7D27"/>
    <w:rsid w:val="005C7E47"/>
    <w:rsid w:val="005C7F65"/>
    <w:rsid w:val="005D0B0E"/>
    <w:rsid w:val="005D2B19"/>
    <w:rsid w:val="005D323D"/>
    <w:rsid w:val="005D3FA1"/>
    <w:rsid w:val="005D49F8"/>
    <w:rsid w:val="005D5ABF"/>
    <w:rsid w:val="005D5B5A"/>
    <w:rsid w:val="005E0A18"/>
    <w:rsid w:val="005E293E"/>
    <w:rsid w:val="005E2AA5"/>
    <w:rsid w:val="005E2CB1"/>
    <w:rsid w:val="005E4824"/>
    <w:rsid w:val="005E5BEE"/>
    <w:rsid w:val="005E6366"/>
    <w:rsid w:val="005E6490"/>
    <w:rsid w:val="005E7B80"/>
    <w:rsid w:val="005E7D83"/>
    <w:rsid w:val="005F05DE"/>
    <w:rsid w:val="005F122F"/>
    <w:rsid w:val="005F1D3D"/>
    <w:rsid w:val="005F243F"/>
    <w:rsid w:val="005F3532"/>
    <w:rsid w:val="005F3FC8"/>
    <w:rsid w:val="005F58E1"/>
    <w:rsid w:val="005F6205"/>
    <w:rsid w:val="005F6239"/>
    <w:rsid w:val="005F6816"/>
    <w:rsid w:val="005F74FC"/>
    <w:rsid w:val="006018AC"/>
    <w:rsid w:val="00601F62"/>
    <w:rsid w:val="00604050"/>
    <w:rsid w:val="0060502B"/>
    <w:rsid w:val="006052EC"/>
    <w:rsid w:val="00606DFC"/>
    <w:rsid w:val="0060783C"/>
    <w:rsid w:val="00610088"/>
    <w:rsid w:val="006101CF"/>
    <w:rsid w:val="006106DE"/>
    <w:rsid w:val="006127CA"/>
    <w:rsid w:val="006141BD"/>
    <w:rsid w:val="0061657A"/>
    <w:rsid w:val="006176C1"/>
    <w:rsid w:val="0062042B"/>
    <w:rsid w:val="00620D9A"/>
    <w:rsid w:val="00620DB7"/>
    <w:rsid w:val="00622691"/>
    <w:rsid w:val="006227CC"/>
    <w:rsid w:val="00623876"/>
    <w:rsid w:val="00624216"/>
    <w:rsid w:val="00624839"/>
    <w:rsid w:val="00625A78"/>
    <w:rsid w:val="006260CE"/>
    <w:rsid w:val="00627AAF"/>
    <w:rsid w:val="0063019D"/>
    <w:rsid w:val="00630BA0"/>
    <w:rsid w:val="00630C28"/>
    <w:rsid w:val="0063119A"/>
    <w:rsid w:val="006311C3"/>
    <w:rsid w:val="00631E23"/>
    <w:rsid w:val="00632383"/>
    <w:rsid w:val="00632663"/>
    <w:rsid w:val="00632949"/>
    <w:rsid w:val="006335F4"/>
    <w:rsid w:val="0063449E"/>
    <w:rsid w:val="006370D4"/>
    <w:rsid w:val="006376B3"/>
    <w:rsid w:val="0064061A"/>
    <w:rsid w:val="00640CFE"/>
    <w:rsid w:val="00641B08"/>
    <w:rsid w:val="00642C1D"/>
    <w:rsid w:val="00643041"/>
    <w:rsid w:val="006451C5"/>
    <w:rsid w:val="00645962"/>
    <w:rsid w:val="006464F4"/>
    <w:rsid w:val="00650A23"/>
    <w:rsid w:val="006523E8"/>
    <w:rsid w:val="0065331E"/>
    <w:rsid w:val="006542D1"/>
    <w:rsid w:val="0065443A"/>
    <w:rsid w:val="006565FB"/>
    <w:rsid w:val="00656DB8"/>
    <w:rsid w:val="00657AD9"/>
    <w:rsid w:val="00660131"/>
    <w:rsid w:val="006606A5"/>
    <w:rsid w:val="0066112C"/>
    <w:rsid w:val="00661E0D"/>
    <w:rsid w:val="006624F2"/>
    <w:rsid w:val="00662DB7"/>
    <w:rsid w:val="006665EE"/>
    <w:rsid w:val="006709EF"/>
    <w:rsid w:val="006718A0"/>
    <w:rsid w:val="00672009"/>
    <w:rsid w:val="00674630"/>
    <w:rsid w:val="006747C6"/>
    <w:rsid w:val="0067523B"/>
    <w:rsid w:val="00675EE6"/>
    <w:rsid w:val="00676E33"/>
    <w:rsid w:val="00677120"/>
    <w:rsid w:val="00677641"/>
    <w:rsid w:val="0068130C"/>
    <w:rsid w:val="00682096"/>
    <w:rsid w:val="006835F9"/>
    <w:rsid w:val="00686517"/>
    <w:rsid w:val="006871CC"/>
    <w:rsid w:val="00687D6A"/>
    <w:rsid w:val="00690573"/>
    <w:rsid w:val="006917A7"/>
    <w:rsid w:val="00691CD6"/>
    <w:rsid w:val="00692895"/>
    <w:rsid w:val="00694030"/>
    <w:rsid w:val="00695AB7"/>
    <w:rsid w:val="00696A83"/>
    <w:rsid w:val="006A0383"/>
    <w:rsid w:val="006A04AD"/>
    <w:rsid w:val="006A0C02"/>
    <w:rsid w:val="006A0FB2"/>
    <w:rsid w:val="006A1306"/>
    <w:rsid w:val="006A15E3"/>
    <w:rsid w:val="006A1BB9"/>
    <w:rsid w:val="006A41E9"/>
    <w:rsid w:val="006A4BDA"/>
    <w:rsid w:val="006A57ED"/>
    <w:rsid w:val="006A5D7A"/>
    <w:rsid w:val="006A6AA2"/>
    <w:rsid w:val="006A760D"/>
    <w:rsid w:val="006A7A7A"/>
    <w:rsid w:val="006A7EC9"/>
    <w:rsid w:val="006A7F8D"/>
    <w:rsid w:val="006B079E"/>
    <w:rsid w:val="006B3CBF"/>
    <w:rsid w:val="006B4064"/>
    <w:rsid w:val="006B5427"/>
    <w:rsid w:val="006B6D2E"/>
    <w:rsid w:val="006C37CB"/>
    <w:rsid w:val="006C4CF8"/>
    <w:rsid w:val="006C501D"/>
    <w:rsid w:val="006C63F2"/>
    <w:rsid w:val="006C7707"/>
    <w:rsid w:val="006D011E"/>
    <w:rsid w:val="006D0505"/>
    <w:rsid w:val="006D0A4B"/>
    <w:rsid w:val="006D1936"/>
    <w:rsid w:val="006D1C64"/>
    <w:rsid w:val="006D33A8"/>
    <w:rsid w:val="006D4939"/>
    <w:rsid w:val="006E0503"/>
    <w:rsid w:val="006E6580"/>
    <w:rsid w:val="006E662E"/>
    <w:rsid w:val="006F2747"/>
    <w:rsid w:val="006F3802"/>
    <w:rsid w:val="006F519C"/>
    <w:rsid w:val="006F6161"/>
    <w:rsid w:val="006F628D"/>
    <w:rsid w:val="0070037D"/>
    <w:rsid w:val="00701EDB"/>
    <w:rsid w:val="007021EF"/>
    <w:rsid w:val="00705BBF"/>
    <w:rsid w:val="00705C50"/>
    <w:rsid w:val="00706953"/>
    <w:rsid w:val="0070734C"/>
    <w:rsid w:val="00707B03"/>
    <w:rsid w:val="00710D8F"/>
    <w:rsid w:val="00715AB4"/>
    <w:rsid w:val="00717CA7"/>
    <w:rsid w:val="0072015E"/>
    <w:rsid w:val="00721A80"/>
    <w:rsid w:val="0072241A"/>
    <w:rsid w:val="007225DF"/>
    <w:rsid w:val="00723C2A"/>
    <w:rsid w:val="0072522A"/>
    <w:rsid w:val="00733266"/>
    <w:rsid w:val="007358F3"/>
    <w:rsid w:val="0073632C"/>
    <w:rsid w:val="00737305"/>
    <w:rsid w:val="00742DF8"/>
    <w:rsid w:val="00744666"/>
    <w:rsid w:val="00746D64"/>
    <w:rsid w:val="00747418"/>
    <w:rsid w:val="00747F66"/>
    <w:rsid w:val="00750450"/>
    <w:rsid w:val="0075142C"/>
    <w:rsid w:val="007519F2"/>
    <w:rsid w:val="00752C84"/>
    <w:rsid w:val="0075619E"/>
    <w:rsid w:val="007562CB"/>
    <w:rsid w:val="00757850"/>
    <w:rsid w:val="00757C67"/>
    <w:rsid w:val="00760222"/>
    <w:rsid w:val="00760AE5"/>
    <w:rsid w:val="0076236D"/>
    <w:rsid w:val="00762719"/>
    <w:rsid w:val="00762ABA"/>
    <w:rsid w:val="00763805"/>
    <w:rsid w:val="0076655F"/>
    <w:rsid w:val="007666EA"/>
    <w:rsid w:val="007711A9"/>
    <w:rsid w:val="00771448"/>
    <w:rsid w:val="00771D65"/>
    <w:rsid w:val="00772405"/>
    <w:rsid w:val="00773B59"/>
    <w:rsid w:val="00774037"/>
    <w:rsid w:val="0077477D"/>
    <w:rsid w:val="00774838"/>
    <w:rsid w:val="00775961"/>
    <w:rsid w:val="00777E72"/>
    <w:rsid w:val="0078018C"/>
    <w:rsid w:val="00782E79"/>
    <w:rsid w:val="00783F2F"/>
    <w:rsid w:val="00784CFD"/>
    <w:rsid w:val="0078647D"/>
    <w:rsid w:val="00795BC4"/>
    <w:rsid w:val="00796F0D"/>
    <w:rsid w:val="0079723C"/>
    <w:rsid w:val="00797D47"/>
    <w:rsid w:val="007A051A"/>
    <w:rsid w:val="007A1234"/>
    <w:rsid w:val="007A133D"/>
    <w:rsid w:val="007A33DB"/>
    <w:rsid w:val="007A4545"/>
    <w:rsid w:val="007A55E8"/>
    <w:rsid w:val="007A5E0C"/>
    <w:rsid w:val="007B0C2D"/>
    <w:rsid w:val="007B0DE5"/>
    <w:rsid w:val="007B2F8F"/>
    <w:rsid w:val="007B42D1"/>
    <w:rsid w:val="007B4639"/>
    <w:rsid w:val="007B51C6"/>
    <w:rsid w:val="007B6223"/>
    <w:rsid w:val="007C01EF"/>
    <w:rsid w:val="007C0A4A"/>
    <w:rsid w:val="007C189A"/>
    <w:rsid w:val="007C286E"/>
    <w:rsid w:val="007C33DA"/>
    <w:rsid w:val="007C364C"/>
    <w:rsid w:val="007C5B31"/>
    <w:rsid w:val="007C7EE5"/>
    <w:rsid w:val="007C7F50"/>
    <w:rsid w:val="007D217B"/>
    <w:rsid w:val="007D22A4"/>
    <w:rsid w:val="007D3164"/>
    <w:rsid w:val="007D342F"/>
    <w:rsid w:val="007D4E0A"/>
    <w:rsid w:val="007D5EC9"/>
    <w:rsid w:val="007E04E8"/>
    <w:rsid w:val="007E061B"/>
    <w:rsid w:val="007E06FD"/>
    <w:rsid w:val="007E0CC8"/>
    <w:rsid w:val="007E1418"/>
    <w:rsid w:val="007E1923"/>
    <w:rsid w:val="007E22E9"/>
    <w:rsid w:val="007E2E7D"/>
    <w:rsid w:val="007E4406"/>
    <w:rsid w:val="007E5523"/>
    <w:rsid w:val="007E561F"/>
    <w:rsid w:val="007E5B84"/>
    <w:rsid w:val="007F13B8"/>
    <w:rsid w:val="007F2E54"/>
    <w:rsid w:val="007F41D3"/>
    <w:rsid w:val="007F6582"/>
    <w:rsid w:val="007F7594"/>
    <w:rsid w:val="007F77B3"/>
    <w:rsid w:val="00801CE3"/>
    <w:rsid w:val="00804124"/>
    <w:rsid w:val="00804316"/>
    <w:rsid w:val="008043D2"/>
    <w:rsid w:val="00804579"/>
    <w:rsid w:val="008104D3"/>
    <w:rsid w:val="00810814"/>
    <w:rsid w:val="00812352"/>
    <w:rsid w:val="00812837"/>
    <w:rsid w:val="0081410F"/>
    <w:rsid w:val="0081445C"/>
    <w:rsid w:val="0081472C"/>
    <w:rsid w:val="00814F36"/>
    <w:rsid w:val="008156A2"/>
    <w:rsid w:val="00816388"/>
    <w:rsid w:val="0081662E"/>
    <w:rsid w:val="00816724"/>
    <w:rsid w:val="00817D39"/>
    <w:rsid w:val="00820347"/>
    <w:rsid w:val="00820E8B"/>
    <w:rsid w:val="00821A39"/>
    <w:rsid w:val="008226FC"/>
    <w:rsid w:val="00823E73"/>
    <w:rsid w:val="00826BFA"/>
    <w:rsid w:val="0082701F"/>
    <w:rsid w:val="0082725F"/>
    <w:rsid w:val="00827AF6"/>
    <w:rsid w:val="008320A4"/>
    <w:rsid w:val="00837575"/>
    <w:rsid w:val="00840383"/>
    <w:rsid w:val="00840775"/>
    <w:rsid w:val="00842CD3"/>
    <w:rsid w:val="008430C9"/>
    <w:rsid w:val="00843769"/>
    <w:rsid w:val="00845356"/>
    <w:rsid w:val="008453F1"/>
    <w:rsid w:val="00845BAB"/>
    <w:rsid w:val="00847FE0"/>
    <w:rsid w:val="00850573"/>
    <w:rsid w:val="00850F95"/>
    <w:rsid w:val="00851D3B"/>
    <w:rsid w:val="0085288A"/>
    <w:rsid w:val="008544D2"/>
    <w:rsid w:val="008563D3"/>
    <w:rsid w:val="0085746E"/>
    <w:rsid w:val="00861424"/>
    <w:rsid w:val="0086160F"/>
    <w:rsid w:val="00861FC1"/>
    <w:rsid w:val="00862FB5"/>
    <w:rsid w:val="00863291"/>
    <w:rsid w:val="008632F4"/>
    <w:rsid w:val="008641E5"/>
    <w:rsid w:val="008647EF"/>
    <w:rsid w:val="00864CD2"/>
    <w:rsid w:val="008657AA"/>
    <w:rsid w:val="00866412"/>
    <w:rsid w:val="00866D26"/>
    <w:rsid w:val="0086755F"/>
    <w:rsid w:val="00867A70"/>
    <w:rsid w:val="00875661"/>
    <w:rsid w:val="00876F0F"/>
    <w:rsid w:val="00877908"/>
    <w:rsid w:val="00877D19"/>
    <w:rsid w:val="00883274"/>
    <w:rsid w:val="00884177"/>
    <w:rsid w:val="00885454"/>
    <w:rsid w:val="00886A6D"/>
    <w:rsid w:val="00891A5F"/>
    <w:rsid w:val="00892FE5"/>
    <w:rsid w:val="00894367"/>
    <w:rsid w:val="00894767"/>
    <w:rsid w:val="008949C0"/>
    <w:rsid w:val="00896A30"/>
    <w:rsid w:val="008A09E7"/>
    <w:rsid w:val="008A3B31"/>
    <w:rsid w:val="008A3BD3"/>
    <w:rsid w:val="008A47F1"/>
    <w:rsid w:val="008A508C"/>
    <w:rsid w:val="008A7136"/>
    <w:rsid w:val="008B2864"/>
    <w:rsid w:val="008B3BFB"/>
    <w:rsid w:val="008B4B16"/>
    <w:rsid w:val="008B4EC7"/>
    <w:rsid w:val="008B789E"/>
    <w:rsid w:val="008C0C40"/>
    <w:rsid w:val="008C257D"/>
    <w:rsid w:val="008C283E"/>
    <w:rsid w:val="008C2ED2"/>
    <w:rsid w:val="008C3577"/>
    <w:rsid w:val="008C5BE3"/>
    <w:rsid w:val="008C6F52"/>
    <w:rsid w:val="008D1B59"/>
    <w:rsid w:val="008D2F02"/>
    <w:rsid w:val="008D5940"/>
    <w:rsid w:val="008D5B55"/>
    <w:rsid w:val="008D6193"/>
    <w:rsid w:val="008E2015"/>
    <w:rsid w:val="008E2280"/>
    <w:rsid w:val="008E3223"/>
    <w:rsid w:val="008E32C6"/>
    <w:rsid w:val="008E4F88"/>
    <w:rsid w:val="008E61F4"/>
    <w:rsid w:val="008E6E04"/>
    <w:rsid w:val="008E796E"/>
    <w:rsid w:val="008F3DE9"/>
    <w:rsid w:val="008F6A50"/>
    <w:rsid w:val="008F7779"/>
    <w:rsid w:val="008F7DC3"/>
    <w:rsid w:val="00900E14"/>
    <w:rsid w:val="00903EB0"/>
    <w:rsid w:val="0090454B"/>
    <w:rsid w:val="0090527E"/>
    <w:rsid w:val="00905632"/>
    <w:rsid w:val="009056EC"/>
    <w:rsid w:val="00905B53"/>
    <w:rsid w:val="00906229"/>
    <w:rsid w:val="00913BFA"/>
    <w:rsid w:val="00913CD1"/>
    <w:rsid w:val="00914A8E"/>
    <w:rsid w:val="00915DE3"/>
    <w:rsid w:val="00917245"/>
    <w:rsid w:val="00917B20"/>
    <w:rsid w:val="00920B7D"/>
    <w:rsid w:val="00921ED0"/>
    <w:rsid w:val="00922413"/>
    <w:rsid w:val="009231B5"/>
    <w:rsid w:val="009231CD"/>
    <w:rsid w:val="0092395E"/>
    <w:rsid w:val="009241E0"/>
    <w:rsid w:val="00925094"/>
    <w:rsid w:val="00927733"/>
    <w:rsid w:val="00927883"/>
    <w:rsid w:val="00930DB7"/>
    <w:rsid w:val="00931907"/>
    <w:rsid w:val="00934EFD"/>
    <w:rsid w:val="0093519E"/>
    <w:rsid w:val="00946D68"/>
    <w:rsid w:val="009500D5"/>
    <w:rsid w:val="009504AF"/>
    <w:rsid w:val="00950880"/>
    <w:rsid w:val="00951074"/>
    <w:rsid w:val="00951469"/>
    <w:rsid w:val="00951897"/>
    <w:rsid w:val="009524C8"/>
    <w:rsid w:val="009531D9"/>
    <w:rsid w:val="00953A63"/>
    <w:rsid w:val="00953DC6"/>
    <w:rsid w:val="009544B9"/>
    <w:rsid w:val="00954B6F"/>
    <w:rsid w:val="00956247"/>
    <w:rsid w:val="00956CE5"/>
    <w:rsid w:val="009575BF"/>
    <w:rsid w:val="009576CE"/>
    <w:rsid w:val="00957B5C"/>
    <w:rsid w:val="00960616"/>
    <w:rsid w:val="0096079B"/>
    <w:rsid w:val="00961A7E"/>
    <w:rsid w:val="00962E72"/>
    <w:rsid w:val="00962EE9"/>
    <w:rsid w:val="00963F67"/>
    <w:rsid w:val="00964FD0"/>
    <w:rsid w:val="00965045"/>
    <w:rsid w:val="0096669B"/>
    <w:rsid w:val="009666C4"/>
    <w:rsid w:val="00971E40"/>
    <w:rsid w:val="009740B5"/>
    <w:rsid w:val="00974C3E"/>
    <w:rsid w:val="00976CB1"/>
    <w:rsid w:val="00980B3B"/>
    <w:rsid w:val="009810FD"/>
    <w:rsid w:val="009815CE"/>
    <w:rsid w:val="00981FDB"/>
    <w:rsid w:val="009826EA"/>
    <w:rsid w:val="00983257"/>
    <w:rsid w:val="009847B6"/>
    <w:rsid w:val="00984B39"/>
    <w:rsid w:val="00985633"/>
    <w:rsid w:val="009904A2"/>
    <w:rsid w:val="009909FC"/>
    <w:rsid w:val="00990A04"/>
    <w:rsid w:val="00990D98"/>
    <w:rsid w:val="0099114A"/>
    <w:rsid w:val="009920F9"/>
    <w:rsid w:val="00992B06"/>
    <w:rsid w:val="009930BC"/>
    <w:rsid w:val="009930FF"/>
    <w:rsid w:val="00993D10"/>
    <w:rsid w:val="00994C75"/>
    <w:rsid w:val="009953CD"/>
    <w:rsid w:val="00997AB5"/>
    <w:rsid w:val="009A04C8"/>
    <w:rsid w:val="009A292D"/>
    <w:rsid w:val="009A3A48"/>
    <w:rsid w:val="009A445F"/>
    <w:rsid w:val="009A5EDD"/>
    <w:rsid w:val="009A7E31"/>
    <w:rsid w:val="009B047C"/>
    <w:rsid w:val="009B090B"/>
    <w:rsid w:val="009B09CD"/>
    <w:rsid w:val="009B1562"/>
    <w:rsid w:val="009B1B17"/>
    <w:rsid w:val="009B1C02"/>
    <w:rsid w:val="009B2822"/>
    <w:rsid w:val="009B313F"/>
    <w:rsid w:val="009B3D8A"/>
    <w:rsid w:val="009B5627"/>
    <w:rsid w:val="009C007E"/>
    <w:rsid w:val="009C063E"/>
    <w:rsid w:val="009C071E"/>
    <w:rsid w:val="009C0AA6"/>
    <w:rsid w:val="009C1152"/>
    <w:rsid w:val="009C286C"/>
    <w:rsid w:val="009C31F9"/>
    <w:rsid w:val="009C3209"/>
    <w:rsid w:val="009C339E"/>
    <w:rsid w:val="009C41F1"/>
    <w:rsid w:val="009C440C"/>
    <w:rsid w:val="009C4A75"/>
    <w:rsid w:val="009C6FD8"/>
    <w:rsid w:val="009C7494"/>
    <w:rsid w:val="009C7A97"/>
    <w:rsid w:val="009D0927"/>
    <w:rsid w:val="009D2E59"/>
    <w:rsid w:val="009D418A"/>
    <w:rsid w:val="009D420E"/>
    <w:rsid w:val="009D55B8"/>
    <w:rsid w:val="009D58E3"/>
    <w:rsid w:val="009D5A18"/>
    <w:rsid w:val="009D625A"/>
    <w:rsid w:val="009D6747"/>
    <w:rsid w:val="009D74F1"/>
    <w:rsid w:val="009E06E2"/>
    <w:rsid w:val="009E1004"/>
    <w:rsid w:val="009E10A9"/>
    <w:rsid w:val="009E1F38"/>
    <w:rsid w:val="009E5D15"/>
    <w:rsid w:val="009E62F0"/>
    <w:rsid w:val="009F1A89"/>
    <w:rsid w:val="009F28CF"/>
    <w:rsid w:val="009F6CE7"/>
    <w:rsid w:val="009F7701"/>
    <w:rsid w:val="00A0111F"/>
    <w:rsid w:val="00A0158A"/>
    <w:rsid w:val="00A02090"/>
    <w:rsid w:val="00A03123"/>
    <w:rsid w:val="00A03D22"/>
    <w:rsid w:val="00A0554A"/>
    <w:rsid w:val="00A06945"/>
    <w:rsid w:val="00A06F7E"/>
    <w:rsid w:val="00A07652"/>
    <w:rsid w:val="00A121BE"/>
    <w:rsid w:val="00A125AB"/>
    <w:rsid w:val="00A13EE1"/>
    <w:rsid w:val="00A15945"/>
    <w:rsid w:val="00A15D93"/>
    <w:rsid w:val="00A17044"/>
    <w:rsid w:val="00A1733A"/>
    <w:rsid w:val="00A17B02"/>
    <w:rsid w:val="00A2126E"/>
    <w:rsid w:val="00A22644"/>
    <w:rsid w:val="00A31354"/>
    <w:rsid w:val="00A31676"/>
    <w:rsid w:val="00A319FA"/>
    <w:rsid w:val="00A32B63"/>
    <w:rsid w:val="00A33B1B"/>
    <w:rsid w:val="00A34F95"/>
    <w:rsid w:val="00A35EBD"/>
    <w:rsid w:val="00A36915"/>
    <w:rsid w:val="00A43AA1"/>
    <w:rsid w:val="00A44505"/>
    <w:rsid w:val="00A4480C"/>
    <w:rsid w:val="00A453DB"/>
    <w:rsid w:val="00A4587F"/>
    <w:rsid w:val="00A460BF"/>
    <w:rsid w:val="00A47319"/>
    <w:rsid w:val="00A47F51"/>
    <w:rsid w:val="00A50202"/>
    <w:rsid w:val="00A5091E"/>
    <w:rsid w:val="00A5109E"/>
    <w:rsid w:val="00A521F1"/>
    <w:rsid w:val="00A5249E"/>
    <w:rsid w:val="00A534DD"/>
    <w:rsid w:val="00A560A9"/>
    <w:rsid w:val="00A565E5"/>
    <w:rsid w:val="00A569E6"/>
    <w:rsid w:val="00A61C3D"/>
    <w:rsid w:val="00A63561"/>
    <w:rsid w:val="00A635CB"/>
    <w:rsid w:val="00A652B2"/>
    <w:rsid w:val="00A65454"/>
    <w:rsid w:val="00A66C70"/>
    <w:rsid w:val="00A70F2C"/>
    <w:rsid w:val="00A71FA2"/>
    <w:rsid w:val="00A720DB"/>
    <w:rsid w:val="00A73DA2"/>
    <w:rsid w:val="00A74F35"/>
    <w:rsid w:val="00A7557A"/>
    <w:rsid w:val="00A80601"/>
    <w:rsid w:val="00A807DF"/>
    <w:rsid w:val="00A80BCB"/>
    <w:rsid w:val="00A815CF"/>
    <w:rsid w:val="00A81604"/>
    <w:rsid w:val="00A8180E"/>
    <w:rsid w:val="00A8249C"/>
    <w:rsid w:val="00A83453"/>
    <w:rsid w:val="00A858EF"/>
    <w:rsid w:val="00A8694D"/>
    <w:rsid w:val="00A87EA0"/>
    <w:rsid w:val="00A90187"/>
    <w:rsid w:val="00A90197"/>
    <w:rsid w:val="00A913FA"/>
    <w:rsid w:val="00A92815"/>
    <w:rsid w:val="00A93339"/>
    <w:rsid w:val="00A95497"/>
    <w:rsid w:val="00A955F8"/>
    <w:rsid w:val="00A958CD"/>
    <w:rsid w:val="00A973F4"/>
    <w:rsid w:val="00AA3C84"/>
    <w:rsid w:val="00AA48ED"/>
    <w:rsid w:val="00AA646C"/>
    <w:rsid w:val="00AA64F4"/>
    <w:rsid w:val="00AB39FC"/>
    <w:rsid w:val="00AB3F1D"/>
    <w:rsid w:val="00AB4105"/>
    <w:rsid w:val="00AB4FFD"/>
    <w:rsid w:val="00AB5601"/>
    <w:rsid w:val="00AB6D3D"/>
    <w:rsid w:val="00AB6FA2"/>
    <w:rsid w:val="00AB7628"/>
    <w:rsid w:val="00AB7E72"/>
    <w:rsid w:val="00AC008E"/>
    <w:rsid w:val="00AC0D08"/>
    <w:rsid w:val="00AC2771"/>
    <w:rsid w:val="00AC2953"/>
    <w:rsid w:val="00AC53F6"/>
    <w:rsid w:val="00AC5C2C"/>
    <w:rsid w:val="00AC73E0"/>
    <w:rsid w:val="00AD0CA3"/>
    <w:rsid w:val="00AD1EBC"/>
    <w:rsid w:val="00AD3CC4"/>
    <w:rsid w:val="00AD41B4"/>
    <w:rsid w:val="00AD4E70"/>
    <w:rsid w:val="00AD511A"/>
    <w:rsid w:val="00AD6F51"/>
    <w:rsid w:val="00AD7587"/>
    <w:rsid w:val="00AD7CC7"/>
    <w:rsid w:val="00AE09E7"/>
    <w:rsid w:val="00AE0E1B"/>
    <w:rsid w:val="00AE3A7B"/>
    <w:rsid w:val="00AE4048"/>
    <w:rsid w:val="00AE40A1"/>
    <w:rsid w:val="00AE40F7"/>
    <w:rsid w:val="00AE4851"/>
    <w:rsid w:val="00AE4A36"/>
    <w:rsid w:val="00AF3E2D"/>
    <w:rsid w:val="00AF3EA3"/>
    <w:rsid w:val="00AF4E9E"/>
    <w:rsid w:val="00B00AB7"/>
    <w:rsid w:val="00B019A9"/>
    <w:rsid w:val="00B02FD9"/>
    <w:rsid w:val="00B07053"/>
    <w:rsid w:val="00B070BD"/>
    <w:rsid w:val="00B073FE"/>
    <w:rsid w:val="00B07EAC"/>
    <w:rsid w:val="00B10B0F"/>
    <w:rsid w:val="00B1156D"/>
    <w:rsid w:val="00B11A57"/>
    <w:rsid w:val="00B11C3D"/>
    <w:rsid w:val="00B11C71"/>
    <w:rsid w:val="00B11D05"/>
    <w:rsid w:val="00B12DEF"/>
    <w:rsid w:val="00B13D1D"/>
    <w:rsid w:val="00B149EB"/>
    <w:rsid w:val="00B15464"/>
    <w:rsid w:val="00B15E33"/>
    <w:rsid w:val="00B16205"/>
    <w:rsid w:val="00B17381"/>
    <w:rsid w:val="00B206EC"/>
    <w:rsid w:val="00B2142B"/>
    <w:rsid w:val="00B21A6A"/>
    <w:rsid w:val="00B21D1F"/>
    <w:rsid w:val="00B22368"/>
    <w:rsid w:val="00B22443"/>
    <w:rsid w:val="00B22C81"/>
    <w:rsid w:val="00B22CAB"/>
    <w:rsid w:val="00B23856"/>
    <w:rsid w:val="00B24BA3"/>
    <w:rsid w:val="00B2666D"/>
    <w:rsid w:val="00B26B40"/>
    <w:rsid w:val="00B31AD5"/>
    <w:rsid w:val="00B32558"/>
    <w:rsid w:val="00B331E0"/>
    <w:rsid w:val="00B34028"/>
    <w:rsid w:val="00B351FB"/>
    <w:rsid w:val="00B35F07"/>
    <w:rsid w:val="00B42769"/>
    <w:rsid w:val="00B43035"/>
    <w:rsid w:val="00B43777"/>
    <w:rsid w:val="00B4447B"/>
    <w:rsid w:val="00B44719"/>
    <w:rsid w:val="00B45951"/>
    <w:rsid w:val="00B4619B"/>
    <w:rsid w:val="00B46B57"/>
    <w:rsid w:val="00B503BE"/>
    <w:rsid w:val="00B52083"/>
    <w:rsid w:val="00B53EB1"/>
    <w:rsid w:val="00B5482B"/>
    <w:rsid w:val="00B550BA"/>
    <w:rsid w:val="00B5657D"/>
    <w:rsid w:val="00B579FF"/>
    <w:rsid w:val="00B60D79"/>
    <w:rsid w:val="00B630D2"/>
    <w:rsid w:val="00B6447E"/>
    <w:rsid w:val="00B6470A"/>
    <w:rsid w:val="00B656FA"/>
    <w:rsid w:val="00B65944"/>
    <w:rsid w:val="00B65DDC"/>
    <w:rsid w:val="00B66C74"/>
    <w:rsid w:val="00B66F7A"/>
    <w:rsid w:val="00B71EE0"/>
    <w:rsid w:val="00B73D6B"/>
    <w:rsid w:val="00B74645"/>
    <w:rsid w:val="00B74B90"/>
    <w:rsid w:val="00B75757"/>
    <w:rsid w:val="00B8013C"/>
    <w:rsid w:val="00B807CE"/>
    <w:rsid w:val="00B819A9"/>
    <w:rsid w:val="00B8209E"/>
    <w:rsid w:val="00B82F5A"/>
    <w:rsid w:val="00B852D1"/>
    <w:rsid w:val="00B86199"/>
    <w:rsid w:val="00B9114B"/>
    <w:rsid w:val="00B92801"/>
    <w:rsid w:val="00B94AE6"/>
    <w:rsid w:val="00BA1DC3"/>
    <w:rsid w:val="00BA2FF1"/>
    <w:rsid w:val="00BA3A5C"/>
    <w:rsid w:val="00BA41A4"/>
    <w:rsid w:val="00BB0D80"/>
    <w:rsid w:val="00BB16B7"/>
    <w:rsid w:val="00BB2361"/>
    <w:rsid w:val="00BB23B8"/>
    <w:rsid w:val="00BB2CE9"/>
    <w:rsid w:val="00BB319C"/>
    <w:rsid w:val="00BB5E8B"/>
    <w:rsid w:val="00BB7411"/>
    <w:rsid w:val="00BB7A3A"/>
    <w:rsid w:val="00BC05D9"/>
    <w:rsid w:val="00BC0865"/>
    <w:rsid w:val="00BC1A92"/>
    <w:rsid w:val="00BC1E04"/>
    <w:rsid w:val="00BC5349"/>
    <w:rsid w:val="00BC7163"/>
    <w:rsid w:val="00BC7D2F"/>
    <w:rsid w:val="00BD1277"/>
    <w:rsid w:val="00BD26EB"/>
    <w:rsid w:val="00BD28C5"/>
    <w:rsid w:val="00BD2E53"/>
    <w:rsid w:val="00BD395F"/>
    <w:rsid w:val="00BD3B11"/>
    <w:rsid w:val="00BD50D0"/>
    <w:rsid w:val="00BD5E72"/>
    <w:rsid w:val="00BD63FD"/>
    <w:rsid w:val="00BD798E"/>
    <w:rsid w:val="00BE1A9E"/>
    <w:rsid w:val="00BF201A"/>
    <w:rsid w:val="00BF313A"/>
    <w:rsid w:val="00BF44CA"/>
    <w:rsid w:val="00BF4A35"/>
    <w:rsid w:val="00BF4B5D"/>
    <w:rsid w:val="00BF64A2"/>
    <w:rsid w:val="00BF65B8"/>
    <w:rsid w:val="00BF7225"/>
    <w:rsid w:val="00C042A9"/>
    <w:rsid w:val="00C04A1A"/>
    <w:rsid w:val="00C05C26"/>
    <w:rsid w:val="00C05D04"/>
    <w:rsid w:val="00C06CDC"/>
    <w:rsid w:val="00C1004A"/>
    <w:rsid w:val="00C10C85"/>
    <w:rsid w:val="00C115F1"/>
    <w:rsid w:val="00C134DA"/>
    <w:rsid w:val="00C135AC"/>
    <w:rsid w:val="00C13A73"/>
    <w:rsid w:val="00C17404"/>
    <w:rsid w:val="00C17A89"/>
    <w:rsid w:val="00C20BEF"/>
    <w:rsid w:val="00C211A4"/>
    <w:rsid w:val="00C23F3E"/>
    <w:rsid w:val="00C26D63"/>
    <w:rsid w:val="00C26FEB"/>
    <w:rsid w:val="00C27AFA"/>
    <w:rsid w:val="00C27D5C"/>
    <w:rsid w:val="00C30A69"/>
    <w:rsid w:val="00C32119"/>
    <w:rsid w:val="00C335FD"/>
    <w:rsid w:val="00C33999"/>
    <w:rsid w:val="00C33DB7"/>
    <w:rsid w:val="00C36070"/>
    <w:rsid w:val="00C3689A"/>
    <w:rsid w:val="00C36B10"/>
    <w:rsid w:val="00C37732"/>
    <w:rsid w:val="00C40F53"/>
    <w:rsid w:val="00C41060"/>
    <w:rsid w:val="00C41163"/>
    <w:rsid w:val="00C44466"/>
    <w:rsid w:val="00C449CF"/>
    <w:rsid w:val="00C450D2"/>
    <w:rsid w:val="00C45C07"/>
    <w:rsid w:val="00C45E48"/>
    <w:rsid w:val="00C46D76"/>
    <w:rsid w:val="00C501CC"/>
    <w:rsid w:val="00C519EE"/>
    <w:rsid w:val="00C542FB"/>
    <w:rsid w:val="00C57CD7"/>
    <w:rsid w:val="00C60664"/>
    <w:rsid w:val="00C61DFB"/>
    <w:rsid w:val="00C6230A"/>
    <w:rsid w:val="00C63953"/>
    <w:rsid w:val="00C64A8D"/>
    <w:rsid w:val="00C65B04"/>
    <w:rsid w:val="00C660C2"/>
    <w:rsid w:val="00C6759D"/>
    <w:rsid w:val="00C67A9D"/>
    <w:rsid w:val="00C702CB"/>
    <w:rsid w:val="00C7049D"/>
    <w:rsid w:val="00C71246"/>
    <w:rsid w:val="00C71549"/>
    <w:rsid w:val="00C7314A"/>
    <w:rsid w:val="00C74DD3"/>
    <w:rsid w:val="00C7527C"/>
    <w:rsid w:val="00C76474"/>
    <w:rsid w:val="00C803A5"/>
    <w:rsid w:val="00C82BCB"/>
    <w:rsid w:val="00C83F5D"/>
    <w:rsid w:val="00C843F4"/>
    <w:rsid w:val="00C844DE"/>
    <w:rsid w:val="00C86678"/>
    <w:rsid w:val="00C9229E"/>
    <w:rsid w:val="00C9282D"/>
    <w:rsid w:val="00C9364B"/>
    <w:rsid w:val="00C938BA"/>
    <w:rsid w:val="00C97805"/>
    <w:rsid w:val="00CA0FD5"/>
    <w:rsid w:val="00CA29F2"/>
    <w:rsid w:val="00CA2A3A"/>
    <w:rsid w:val="00CA30D1"/>
    <w:rsid w:val="00CA6E7A"/>
    <w:rsid w:val="00CA6F30"/>
    <w:rsid w:val="00CB0988"/>
    <w:rsid w:val="00CB341B"/>
    <w:rsid w:val="00CB4568"/>
    <w:rsid w:val="00CB7727"/>
    <w:rsid w:val="00CB7B4E"/>
    <w:rsid w:val="00CB7C4E"/>
    <w:rsid w:val="00CB7E26"/>
    <w:rsid w:val="00CB7F05"/>
    <w:rsid w:val="00CC12B4"/>
    <w:rsid w:val="00CC1D28"/>
    <w:rsid w:val="00CC2843"/>
    <w:rsid w:val="00CC3381"/>
    <w:rsid w:val="00CC4C80"/>
    <w:rsid w:val="00CD0013"/>
    <w:rsid w:val="00CD0A9D"/>
    <w:rsid w:val="00CD129D"/>
    <w:rsid w:val="00CD13B1"/>
    <w:rsid w:val="00CD4B04"/>
    <w:rsid w:val="00CD5BB5"/>
    <w:rsid w:val="00CD6DFF"/>
    <w:rsid w:val="00CE1A53"/>
    <w:rsid w:val="00CE2098"/>
    <w:rsid w:val="00CE279B"/>
    <w:rsid w:val="00CE4DE2"/>
    <w:rsid w:val="00CE74CA"/>
    <w:rsid w:val="00CE7CEB"/>
    <w:rsid w:val="00CF2B97"/>
    <w:rsid w:val="00CF362E"/>
    <w:rsid w:val="00CF38D9"/>
    <w:rsid w:val="00CF4AD9"/>
    <w:rsid w:val="00CF4CB7"/>
    <w:rsid w:val="00CF58C5"/>
    <w:rsid w:val="00CF5EB9"/>
    <w:rsid w:val="00CF690B"/>
    <w:rsid w:val="00D00ABB"/>
    <w:rsid w:val="00D046F0"/>
    <w:rsid w:val="00D04DA1"/>
    <w:rsid w:val="00D06921"/>
    <w:rsid w:val="00D07A9E"/>
    <w:rsid w:val="00D100AD"/>
    <w:rsid w:val="00D116A9"/>
    <w:rsid w:val="00D11BA4"/>
    <w:rsid w:val="00D12407"/>
    <w:rsid w:val="00D15091"/>
    <w:rsid w:val="00D165F5"/>
    <w:rsid w:val="00D175B0"/>
    <w:rsid w:val="00D20005"/>
    <w:rsid w:val="00D201ED"/>
    <w:rsid w:val="00D21EC5"/>
    <w:rsid w:val="00D23151"/>
    <w:rsid w:val="00D24757"/>
    <w:rsid w:val="00D257DD"/>
    <w:rsid w:val="00D26DAB"/>
    <w:rsid w:val="00D2753F"/>
    <w:rsid w:val="00D30C57"/>
    <w:rsid w:val="00D337ED"/>
    <w:rsid w:val="00D33850"/>
    <w:rsid w:val="00D33A72"/>
    <w:rsid w:val="00D343FA"/>
    <w:rsid w:val="00D3562E"/>
    <w:rsid w:val="00D356FC"/>
    <w:rsid w:val="00D35C31"/>
    <w:rsid w:val="00D3608B"/>
    <w:rsid w:val="00D36DDD"/>
    <w:rsid w:val="00D37E14"/>
    <w:rsid w:val="00D41916"/>
    <w:rsid w:val="00D4391F"/>
    <w:rsid w:val="00D44019"/>
    <w:rsid w:val="00D44252"/>
    <w:rsid w:val="00D4572B"/>
    <w:rsid w:val="00D50778"/>
    <w:rsid w:val="00D50888"/>
    <w:rsid w:val="00D51707"/>
    <w:rsid w:val="00D52A0F"/>
    <w:rsid w:val="00D52FA6"/>
    <w:rsid w:val="00D5349C"/>
    <w:rsid w:val="00D539B1"/>
    <w:rsid w:val="00D53AC7"/>
    <w:rsid w:val="00D55846"/>
    <w:rsid w:val="00D55DC1"/>
    <w:rsid w:val="00D61A93"/>
    <w:rsid w:val="00D63371"/>
    <w:rsid w:val="00D6384E"/>
    <w:rsid w:val="00D64028"/>
    <w:rsid w:val="00D64B3C"/>
    <w:rsid w:val="00D6565E"/>
    <w:rsid w:val="00D6685D"/>
    <w:rsid w:val="00D66DFD"/>
    <w:rsid w:val="00D67712"/>
    <w:rsid w:val="00D7089B"/>
    <w:rsid w:val="00D724FD"/>
    <w:rsid w:val="00D74B27"/>
    <w:rsid w:val="00D75355"/>
    <w:rsid w:val="00D75725"/>
    <w:rsid w:val="00D75F40"/>
    <w:rsid w:val="00D76359"/>
    <w:rsid w:val="00D775DC"/>
    <w:rsid w:val="00D801AB"/>
    <w:rsid w:val="00D80F45"/>
    <w:rsid w:val="00D815EC"/>
    <w:rsid w:val="00D8207C"/>
    <w:rsid w:val="00D8392C"/>
    <w:rsid w:val="00D83CAD"/>
    <w:rsid w:val="00D8534F"/>
    <w:rsid w:val="00D85F84"/>
    <w:rsid w:val="00D86679"/>
    <w:rsid w:val="00D872D6"/>
    <w:rsid w:val="00D874D9"/>
    <w:rsid w:val="00D9044C"/>
    <w:rsid w:val="00D906EC"/>
    <w:rsid w:val="00D9169B"/>
    <w:rsid w:val="00D92AFB"/>
    <w:rsid w:val="00D934B7"/>
    <w:rsid w:val="00D94231"/>
    <w:rsid w:val="00D945DB"/>
    <w:rsid w:val="00D954F4"/>
    <w:rsid w:val="00D96A49"/>
    <w:rsid w:val="00D97244"/>
    <w:rsid w:val="00DA1A87"/>
    <w:rsid w:val="00DA2693"/>
    <w:rsid w:val="00DA5133"/>
    <w:rsid w:val="00DA5337"/>
    <w:rsid w:val="00DB0334"/>
    <w:rsid w:val="00DB141D"/>
    <w:rsid w:val="00DB1C38"/>
    <w:rsid w:val="00DB20F8"/>
    <w:rsid w:val="00DB22D3"/>
    <w:rsid w:val="00DC017D"/>
    <w:rsid w:val="00DC3459"/>
    <w:rsid w:val="00DC4545"/>
    <w:rsid w:val="00DD0F18"/>
    <w:rsid w:val="00DD1EF6"/>
    <w:rsid w:val="00DD27EA"/>
    <w:rsid w:val="00DD43C7"/>
    <w:rsid w:val="00DD500D"/>
    <w:rsid w:val="00DD59CF"/>
    <w:rsid w:val="00DD7C61"/>
    <w:rsid w:val="00DE10E6"/>
    <w:rsid w:val="00DE347A"/>
    <w:rsid w:val="00DE39FB"/>
    <w:rsid w:val="00DE46BA"/>
    <w:rsid w:val="00DE5211"/>
    <w:rsid w:val="00DE6148"/>
    <w:rsid w:val="00DE7055"/>
    <w:rsid w:val="00DE79F6"/>
    <w:rsid w:val="00DF011E"/>
    <w:rsid w:val="00DF1C4D"/>
    <w:rsid w:val="00DF1C95"/>
    <w:rsid w:val="00DF345E"/>
    <w:rsid w:val="00DF3B60"/>
    <w:rsid w:val="00DF5AA2"/>
    <w:rsid w:val="00DF6347"/>
    <w:rsid w:val="00DF74EC"/>
    <w:rsid w:val="00DF7D2B"/>
    <w:rsid w:val="00E0020E"/>
    <w:rsid w:val="00E01102"/>
    <w:rsid w:val="00E015AA"/>
    <w:rsid w:val="00E02301"/>
    <w:rsid w:val="00E03657"/>
    <w:rsid w:val="00E037B0"/>
    <w:rsid w:val="00E03DD1"/>
    <w:rsid w:val="00E06EB6"/>
    <w:rsid w:val="00E0791F"/>
    <w:rsid w:val="00E11946"/>
    <w:rsid w:val="00E130A1"/>
    <w:rsid w:val="00E15203"/>
    <w:rsid w:val="00E159D4"/>
    <w:rsid w:val="00E16F16"/>
    <w:rsid w:val="00E170D7"/>
    <w:rsid w:val="00E176E3"/>
    <w:rsid w:val="00E2511C"/>
    <w:rsid w:val="00E25BA4"/>
    <w:rsid w:val="00E25D10"/>
    <w:rsid w:val="00E25FF5"/>
    <w:rsid w:val="00E267CE"/>
    <w:rsid w:val="00E26A17"/>
    <w:rsid w:val="00E27753"/>
    <w:rsid w:val="00E325B8"/>
    <w:rsid w:val="00E32BC6"/>
    <w:rsid w:val="00E32F2F"/>
    <w:rsid w:val="00E33B76"/>
    <w:rsid w:val="00E33D87"/>
    <w:rsid w:val="00E345B0"/>
    <w:rsid w:val="00E34B50"/>
    <w:rsid w:val="00E35F6A"/>
    <w:rsid w:val="00E36BA0"/>
    <w:rsid w:val="00E40B31"/>
    <w:rsid w:val="00E412DD"/>
    <w:rsid w:val="00E444DC"/>
    <w:rsid w:val="00E45D63"/>
    <w:rsid w:val="00E46CDA"/>
    <w:rsid w:val="00E47077"/>
    <w:rsid w:val="00E50194"/>
    <w:rsid w:val="00E547E2"/>
    <w:rsid w:val="00E55D0E"/>
    <w:rsid w:val="00E5738C"/>
    <w:rsid w:val="00E57881"/>
    <w:rsid w:val="00E6091C"/>
    <w:rsid w:val="00E617BE"/>
    <w:rsid w:val="00E62196"/>
    <w:rsid w:val="00E625C8"/>
    <w:rsid w:val="00E6437C"/>
    <w:rsid w:val="00E64E0F"/>
    <w:rsid w:val="00E650DD"/>
    <w:rsid w:val="00E65310"/>
    <w:rsid w:val="00E72D52"/>
    <w:rsid w:val="00E730A5"/>
    <w:rsid w:val="00E76B20"/>
    <w:rsid w:val="00E81292"/>
    <w:rsid w:val="00E81A4D"/>
    <w:rsid w:val="00E861AC"/>
    <w:rsid w:val="00E86221"/>
    <w:rsid w:val="00E865BB"/>
    <w:rsid w:val="00E86BCA"/>
    <w:rsid w:val="00E8707C"/>
    <w:rsid w:val="00E9017A"/>
    <w:rsid w:val="00E9069F"/>
    <w:rsid w:val="00E910C5"/>
    <w:rsid w:val="00E92D1F"/>
    <w:rsid w:val="00E93BE5"/>
    <w:rsid w:val="00E94979"/>
    <w:rsid w:val="00E94E60"/>
    <w:rsid w:val="00E967E5"/>
    <w:rsid w:val="00EA0EB3"/>
    <w:rsid w:val="00EA2505"/>
    <w:rsid w:val="00EA3560"/>
    <w:rsid w:val="00EA3C2E"/>
    <w:rsid w:val="00EA411F"/>
    <w:rsid w:val="00EA47D6"/>
    <w:rsid w:val="00EB07D7"/>
    <w:rsid w:val="00EB19F1"/>
    <w:rsid w:val="00EB2868"/>
    <w:rsid w:val="00EB3C7C"/>
    <w:rsid w:val="00EB3DF8"/>
    <w:rsid w:val="00EB46E3"/>
    <w:rsid w:val="00EB47F0"/>
    <w:rsid w:val="00EB60D7"/>
    <w:rsid w:val="00EB7104"/>
    <w:rsid w:val="00EC096E"/>
    <w:rsid w:val="00EC125C"/>
    <w:rsid w:val="00EC43E6"/>
    <w:rsid w:val="00EC44FA"/>
    <w:rsid w:val="00ED4EE3"/>
    <w:rsid w:val="00ED654F"/>
    <w:rsid w:val="00ED6592"/>
    <w:rsid w:val="00ED71A0"/>
    <w:rsid w:val="00EE096A"/>
    <w:rsid w:val="00EE2E2A"/>
    <w:rsid w:val="00EE32D5"/>
    <w:rsid w:val="00EE3A48"/>
    <w:rsid w:val="00EE3EDC"/>
    <w:rsid w:val="00EE3F02"/>
    <w:rsid w:val="00EE3FC8"/>
    <w:rsid w:val="00EE56C3"/>
    <w:rsid w:val="00EE5EA9"/>
    <w:rsid w:val="00EF101E"/>
    <w:rsid w:val="00EF1C2E"/>
    <w:rsid w:val="00EF1F73"/>
    <w:rsid w:val="00EF26B6"/>
    <w:rsid w:val="00EF3199"/>
    <w:rsid w:val="00EF44A6"/>
    <w:rsid w:val="00EF6371"/>
    <w:rsid w:val="00EF6F52"/>
    <w:rsid w:val="00EF7E02"/>
    <w:rsid w:val="00F00E55"/>
    <w:rsid w:val="00F01088"/>
    <w:rsid w:val="00F04525"/>
    <w:rsid w:val="00F053E5"/>
    <w:rsid w:val="00F0705A"/>
    <w:rsid w:val="00F10870"/>
    <w:rsid w:val="00F11F35"/>
    <w:rsid w:val="00F12623"/>
    <w:rsid w:val="00F1763E"/>
    <w:rsid w:val="00F176E7"/>
    <w:rsid w:val="00F177D7"/>
    <w:rsid w:val="00F220E1"/>
    <w:rsid w:val="00F25713"/>
    <w:rsid w:val="00F258AE"/>
    <w:rsid w:val="00F30355"/>
    <w:rsid w:val="00F307F0"/>
    <w:rsid w:val="00F3094F"/>
    <w:rsid w:val="00F31CE0"/>
    <w:rsid w:val="00F37D9D"/>
    <w:rsid w:val="00F4010E"/>
    <w:rsid w:val="00F40853"/>
    <w:rsid w:val="00F41086"/>
    <w:rsid w:val="00F4188B"/>
    <w:rsid w:val="00F423C5"/>
    <w:rsid w:val="00F430FE"/>
    <w:rsid w:val="00F44044"/>
    <w:rsid w:val="00F47109"/>
    <w:rsid w:val="00F503E9"/>
    <w:rsid w:val="00F525A7"/>
    <w:rsid w:val="00F53952"/>
    <w:rsid w:val="00F53D06"/>
    <w:rsid w:val="00F601AC"/>
    <w:rsid w:val="00F609CB"/>
    <w:rsid w:val="00F6254E"/>
    <w:rsid w:val="00F647A2"/>
    <w:rsid w:val="00F65A52"/>
    <w:rsid w:val="00F66786"/>
    <w:rsid w:val="00F7102B"/>
    <w:rsid w:val="00F7153C"/>
    <w:rsid w:val="00F72DA7"/>
    <w:rsid w:val="00F73941"/>
    <w:rsid w:val="00F73AD1"/>
    <w:rsid w:val="00F75C23"/>
    <w:rsid w:val="00F769B9"/>
    <w:rsid w:val="00F76BB2"/>
    <w:rsid w:val="00F76D80"/>
    <w:rsid w:val="00F806BA"/>
    <w:rsid w:val="00F80E14"/>
    <w:rsid w:val="00F81727"/>
    <w:rsid w:val="00F83BC3"/>
    <w:rsid w:val="00F842F5"/>
    <w:rsid w:val="00F85075"/>
    <w:rsid w:val="00F85503"/>
    <w:rsid w:val="00F86FFB"/>
    <w:rsid w:val="00F90AE9"/>
    <w:rsid w:val="00F911BD"/>
    <w:rsid w:val="00F91C03"/>
    <w:rsid w:val="00F92164"/>
    <w:rsid w:val="00F92B07"/>
    <w:rsid w:val="00F93D81"/>
    <w:rsid w:val="00F9401A"/>
    <w:rsid w:val="00F94893"/>
    <w:rsid w:val="00F94D90"/>
    <w:rsid w:val="00F955C4"/>
    <w:rsid w:val="00F95682"/>
    <w:rsid w:val="00F96B9F"/>
    <w:rsid w:val="00F97D91"/>
    <w:rsid w:val="00F97DCA"/>
    <w:rsid w:val="00FA1646"/>
    <w:rsid w:val="00FA2928"/>
    <w:rsid w:val="00FA5574"/>
    <w:rsid w:val="00FA5D0A"/>
    <w:rsid w:val="00FA6138"/>
    <w:rsid w:val="00FA62AC"/>
    <w:rsid w:val="00FA6C62"/>
    <w:rsid w:val="00FB0715"/>
    <w:rsid w:val="00FB1871"/>
    <w:rsid w:val="00FB3D87"/>
    <w:rsid w:val="00FB479A"/>
    <w:rsid w:val="00FB49D6"/>
    <w:rsid w:val="00FB4F0A"/>
    <w:rsid w:val="00FB7682"/>
    <w:rsid w:val="00FC25A7"/>
    <w:rsid w:val="00FC3086"/>
    <w:rsid w:val="00FC4542"/>
    <w:rsid w:val="00FC52DD"/>
    <w:rsid w:val="00FC5314"/>
    <w:rsid w:val="00FC6089"/>
    <w:rsid w:val="00FC6CAD"/>
    <w:rsid w:val="00FC7707"/>
    <w:rsid w:val="00FD09C7"/>
    <w:rsid w:val="00FD1C24"/>
    <w:rsid w:val="00FD2569"/>
    <w:rsid w:val="00FD2D6C"/>
    <w:rsid w:val="00FD307F"/>
    <w:rsid w:val="00FD3906"/>
    <w:rsid w:val="00FD418E"/>
    <w:rsid w:val="00FD44E7"/>
    <w:rsid w:val="00FD45A2"/>
    <w:rsid w:val="00FD45EA"/>
    <w:rsid w:val="00FD59D7"/>
    <w:rsid w:val="00FD5C24"/>
    <w:rsid w:val="00FD61DA"/>
    <w:rsid w:val="00FD7D79"/>
    <w:rsid w:val="00FE0290"/>
    <w:rsid w:val="00FE0611"/>
    <w:rsid w:val="00FE1B51"/>
    <w:rsid w:val="00FE1F4B"/>
    <w:rsid w:val="00FE3261"/>
    <w:rsid w:val="00FE32DF"/>
    <w:rsid w:val="00FE5114"/>
    <w:rsid w:val="00FE71BA"/>
    <w:rsid w:val="00FF1B3C"/>
    <w:rsid w:val="00FF26D7"/>
    <w:rsid w:val="00FF3ABC"/>
    <w:rsid w:val="00FF3FA4"/>
    <w:rsid w:val="00FF4492"/>
    <w:rsid w:val="00FF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15D0665"/>
  <w15:docId w15:val="{B72F7579-9F9D-42E9-8B59-F16F68B1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0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DE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CB7E26"/>
    <w:pPr>
      <w:keepNext/>
      <w:numPr>
        <w:numId w:val="1"/>
      </w:numPr>
      <w:tabs>
        <w:tab w:val="right" w:pos="8640"/>
      </w:tabs>
      <w:spacing w:line="480" w:lineRule="auto"/>
      <w:jc w:val="center"/>
      <w:outlineLvl w:val="0"/>
    </w:pPr>
    <w:rPr>
      <w:rFonts w:eastAsia="Times New Roman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rsid w:val="00C6759D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6759D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759D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59D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59D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59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59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59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CB7E26"/>
    <w:pPr>
      <w:tabs>
        <w:tab w:val="right" w:pos="8640"/>
      </w:tabs>
      <w:spacing w:line="480" w:lineRule="auto"/>
      <w:ind w:firstLine="7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CB7E2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CB7E26"/>
    <w:rPr>
      <w:rFonts w:ascii="Times New Roman" w:eastAsia="Times New Roman" w:hAnsi="Times New Roman" w:cs="Times New Roman"/>
      <w:sz w:val="24"/>
    </w:rPr>
  </w:style>
  <w:style w:type="character" w:customStyle="1" w:styleId="Heading2Char">
    <w:name w:val="Heading 2 Char"/>
    <w:basedOn w:val="DefaultParagraphFont"/>
    <w:link w:val="Heading2"/>
    <w:rsid w:val="00C675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675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6759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59D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5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59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59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5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33999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33999"/>
  </w:style>
  <w:style w:type="paragraph" w:styleId="Footer">
    <w:name w:val="footer"/>
    <w:basedOn w:val="Normal"/>
    <w:link w:val="FooterChar"/>
    <w:uiPriority w:val="99"/>
    <w:unhideWhenUsed/>
    <w:rsid w:val="00C33999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33999"/>
  </w:style>
  <w:style w:type="paragraph" w:styleId="NoSpacing">
    <w:name w:val="No Spacing"/>
    <w:uiPriority w:val="1"/>
    <w:qFormat/>
    <w:rsid w:val="00C33999"/>
    <w:pPr>
      <w:spacing w:after="0" w:line="240" w:lineRule="auto"/>
    </w:pPr>
    <w:rPr>
      <w:color w:val="44546A" w:themeColor="text2"/>
      <w:sz w:val="20"/>
      <w:szCs w:val="20"/>
    </w:rPr>
  </w:style>
  <w:style w:type="character" w:styleId="CommentReference">
    <w:name w:val="annotation reference"/>
    <w:basedOn w:val="DefaultParagraphFont"/>
    <w:unhideWhenUsed/>
    <w:rsid w:val="00CD001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CD0013"/>
    <w:pPr>
      <w:spacing w:after="16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rsid w:val="00CD00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D00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D00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0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1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17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317B6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43"/>
    <w:rsid w:val="00317B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317B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314A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6BCA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6B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6BCA"/>
    <w:pPr>
      <w:spacing w:after="160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86BCA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827AF6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05AAF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845356"/>
    <w:pPr>
      <w:keepLines/>
      <w:numPr>
        <w:numId w:val="0"/>
      </w:numPr>
      <w:tabs>
        <w:tab w:val="clear" w:pos="8640"/>
      </w:tabs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4535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45356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845356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6370D4"/>
    <w:pPr>
      <w:spacing w:after="100"/>
      <w:ind w:left="480"/>
    </w:pPr>
  </w:style>
  <w:style w:type="paragraph" w:styleId="NormalWeb">
    <w:name w:val="Normal (Web)"/>
    <w:basedOn w:val="Normal"/>
    <w:uiPriority w:val="99"/>
    <w:unhideWhenUsed/>
    <w:rsid w:val="004943D6"/>
    <w:pPr>
      <w:spacing w:before="100" w:beforeAutospacing="1" w:after="100" w:afterAutospacing="1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5D3FA1"/>
    <w:rPr>
      <w:i/>
      <w:iCs/>
    </w:rPr>
  </w:style>
  <w:style w:type="character" w:customStyle="1" w:styleId="topic-highlight1">
    <w:name w:val="topic-highlight1"/>
    <w:basedOn w:val="DefaultParagraphFont"/>
    <w:rsid w:val="005D3FA1"/>
    <w:rPr>
      <w:color w:val="2E2E2E"/>
    </w:rPr>
  </w:style>
  <w:style w:type="paragraph" w:customStyle="1" w:styleId="titre4">
    <w:name w:val="titre4"/>
    <w:basedOn w:val="BodyText"/>
    <w:rsid w:val="001C0CA8"/>
    <w:pPr>
      <w:tabs>
        <w:tab w:val="clear" w:pos="8640"/>
      </w:tabs>
      <w:spacing w:line="360" w:lineRule="auto"/>
      <w:ind w:firstLine="0"/>
      <w:jc w:val="both"/>
    </w:pPr>
    <w:rPr>
      <w:rFonts w:eastAsia="MS Mincho"/>
      <w:b/>
      <w:bCs/>
      <w:i/>
      <w:iCs/>
      <w:color w:val="000000"/>
      <w:szCs w:val="20"/>
      <w:lang w:eastAsia="de-DE"/>
    </w:rPr>
  </w:style>
  <w:style w:type="paragraph" w:customStyle="1" w:styleId="titre2">
    <w:name w:val="titre 2"/>
    <w:basedOn w:val="Normal"/>
    <w:qFormat/>
    <w:rsid w:val="001C0CA8"/>
    <w:pPr>
      <w:spacing w:before="120" w:after="120" w:line="360" w:lineRule="auto"/>
      <w:jc w:val="both"/>
    </w:pPr>
    <w:rPr>
      <w:rFonts w:eastAsia="MS Mincho"/>
      <w:b/>
      <w:sz w:val="20"/>
      <w:szCs w:val="20"/>
      <w:lang w:val="de-CH"/>
    </w:rPr>
  </w:style>
  <w:style w:type="paragraph" w:customStyle="1" w:styleId="CM3">
    <w:name w:val="CM3"/>
    <w:basedOn w:val="Normal"/>
    <w:next w:val="Normal"/>
    <w:uiPriority w:val="99"/>
    <w:rsid w:val="001C0CA8"/>
    <w:pPr>
      <w:widowControl w:val="0"/>
      <w:autoSpaceDE w:val="0"/>
      <w:autoSpaceDN w:val="0"/>
      <w:adjustRightInd w:val="0"/>
      <w:spacing w:line="233" w:lineRule="atLeast"/>
    </w:pPr>
    <w:rPr>
      <w:rFonts w:ascii="Arial" w:eastAsia="MS Mincho" w:hAnsi="Arial" w:cs="Arial"/>
      <w:lang w:val="fr-CH" w:eastAsia="fr-CH"/>
    </w:rPr>
  </w:style>
  <w:style w:type="paragraph" w:customStyle="1" w:styleId="CM28">
    <w:name w:val="CM28"/>
    <w:basedOn w:val="Normal"/>
    <w:next w:val="Normal"/>
    <w:uiPriority w:val="99"/>
    <w:rsid w:val="001C0CA8"/>
    <w:pPr>
      <w:widowControl w:val="0"/>
      <w:autoSpaceDE w:val="0"/>
      <w:autoSpaceDN w:val="0"/>
      <w:adjustRightInd w:val="0"/>
      <w:spacing w:line="360" w:lineRule="auto"/>
    </w:pPr>
    <w:rPr>
      <w:rFonts w:ascii="Arial" w:eastAsia="MS Mincho" w:hAnsi="Arial" w:cs="Arial"/>
      <w:lang w:val="fr-CH" w:eastAsia="fr-CH"/>
    </w:rPr>
  </w:style>
  <w:style w:type="paragraph" w:customStyle="1" w:styleId="titre3">
    <w:name w:val="titre 3"/>
    <w:basedOn w:val="BodyText"/>
    <w:link w:val="titre3Char"/>
    <w:qFormat/>
    <w:rsid w:val="001C0CA8"/>
    <w:pPr>
      <w:tabs>
        <w:tab w:val="clear" w:pos="8640"/>
      </w:tabs>
      <w:spacing w:before="120" w:line="360" w:lineRule="auto"/>
      <w:ind w:firstLine="0"/>
      <w:jc w:val="both"/>
    </w:pPr>
    <w:rPr>
      <w:rFonts w:eastAsia="MS Mincho"/>
      <w:b/>
      <w:i/>
      <w:snapToGrid w:val="0"/>
      <w:color w:val="000000"/>
      <w:szCs w:val="20"/>
      <w:lang w:eastAsia="de-DE"/>
    </w:rPr>
  </w:style>
  <w:style w:type="character" w:customStyle="1" w:styleId="titre3Char">
    <w:name w:val="titre 3 Char"/>
    <w:basedOn w:val="BodyTextChar"/>
    <w:link w:val="titre3"/>
    <w:rsid w:val="00C44466"/>
    <w:rPr>
      <w:rFonts w:ascii="Times New Roman" w:eastAsia="MS Mincho" w:hAnsi="Times New Roman" w:cs="Times New Roman"/>
      <w:b/>
      <w:i/>
      <w:snapToGrid w:val="0"/>
      <w:color w:val="000000"/>
      <w:sz w:val="24"/>
      <w:szCs w:val="20"/>
      <w:lang w:eastAsia="de-DE"/>
    </w:rPr>
  </w:style>
  <w:style w:type="paragraph" w:customStyle="1" w:styleId="Standard">
    <w:name w:val="Standard"/>
    <w:rsid w:val="001C0CA8"/>
    <w:pPr>
      <w:widowControl w:val="0"/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fr-FR"/>
    </w:rPr>
  </w:style>
  <w:style w:type="character" w:customStyle="1" w:styleId="highlight2">
    <w:name w:val="highlight2"/>
    <w:basedOn w:val="DefaultParagraphFont"/>
    <w:rsid w:val="00884177"/>
  </w:style>
  <w:style w:type="paragraph" w:customStyle="1" w:styleId="title1">
    <w:name w:val="title1"/>
    <w:basedOn w:val="Normal"/>
    <w:rsid w:val="009A7E31"/>
    <w:rPr>
      <w:rFonts w:eastAsia="Times New Roman"/>
      <w:sz w:val="27"/>
      <w:szCs w:val="27"/>
    </w:rPr>
  </w:style>
  <w:style w:type="paragraph" w:customStyle="1" w:styleId="desc2">
    <w:name w:val="desc2"/>
    <w:basedOn w:val="Normal"/>
    <w:rsid w:val="009A7E31"/>
    <w:rPr>
      <w:rFonts w:eastAsia="Times New Roman"/>
      <w:sz w:val="26"/>
      <w:szCs w:val="26"/>
    </w:rPr>
  </w:style>
  <w:style w:type="paragraph" w:customStyle="1" w:styleId="details1">
    <w:name w:val="details1"/>
    <w:basedOn w:val="Normal"/>
    <w:rsid w:val="009A7E31"/>
    <w:rPr>
      <w:rFonts w:eastAsia="Times New Roman"/>
      <w:sz w:val="22"/>
      <w:szCs w:val="22"/>
    </w:rPr>
  </w:style>
  <w:style w:type="character" w:customStyle="1" w:styleId="jrnl">
    <w:name w:val="jrnl"/>
    <w:basedOn w:val="DefaultParagraphFont"/>
    <w:rsid w:val="009A7E31"/>
  </w:style>
  <w:style w:type="character" w:customStyle="1" w:styleId="highlight">
    <w:name w:val="highlight"/>
    <w:basedOn w:val="DefaultParagraphFont"/>
    <w:rsid w:val="00E57881"/>
  </w:style>
  <w:style w:type="character" w:styleId="LineNumber">
    <w:name w:val="line number"/>
    <w:basedOn w:val="DefaultParagraphFont"/>
    <w:uiPriority w:val="99"/>
    <w:semiHidden/>
    <w:unhideWhenUsed/>
    <w:rsid w:val="00842CD3"/>
  </w:style>
  <w:style w:type="table" w:customStyle="1" w:styleId="LightShading1">
    <w:name w:val="Light Shading1"/>
    <w:basedOn w:val="TableNormal"/>
    <w:uiPriority w:val="60"/>
    <w:rsid w:val="003F6B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05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1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1484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0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29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5517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848132">
                                  <w:marLeft w:val="25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932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0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91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115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108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662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49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925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5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1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676571">
                  <w:marLeft w:val="0"/>
                  <w:marRight w:val="0"/>
                  <w:marTop w:val="283"/>
                  <w:marBottom w:val="28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8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416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3680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588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909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9361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8791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6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91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75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32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6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39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3758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62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13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6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40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40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4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832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865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900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69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9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4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23039">
                  <w:marLeft w:val="0"/>
                  <w:marRight w:val="0"/>
                  <w:marTop w:val="283"/>
                  <w:marBottom w:val="28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248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7026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800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7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336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782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5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801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7985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7771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7583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9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835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885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1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21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2267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854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860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7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68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6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0730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0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807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97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78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76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7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.doc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479C4-18A1-4A45-B5FA-639A9E39E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paserafeim</dc:creator>
  <cp:lastModifiedBy>Gisella Puga Yung</cp:lastModifiedBy>
  <cp:revision>3</cp:revision>
  <cp:lastPrinted>2018-12-07T16:29:00Z</cp:lastPrinted>
  <dcterms:created xsi:type="dcterms:W3CDTF">2018-12-20T13:34:00Z</dcterms:created>
  <dcterms:modified xsi:type="dcterms:W3CDTF">2018-12-20T13:36:00Z</dcterms:modified>
</cp:coreProperties>
</file>